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34" w:type="dxa"/>
        <w:tblLook w:val="04A0" w:firstRow="1" w:lastRow="0" w:firstColumn="1" w:lastColumn="0" w:noHBand="0" w:noVBand="1"/>
      </w:tblPr>
      <w:tblGrid>
        <w:gridCol w:w="2330"/>
        <w:gridCol w:w="646"/>
        <w:gridCol w:w="624"/>
        <w:gridCol w:w="689"/>
        <w:gridCol w:w="753"/>
        <w:gridCol w:w="607"/>
        <w:gridCol w:w="1129"/>
        <w:gridCol w:w="607"/>
        <w:gridCol w:w="803"/>
        <w:gridCol w:w="946"/>
      </w:tblGrid>
      <w:tr w:rsidR="00736EA1" w:rsidRPr="00B66590" w:rsidTr="00F9016C">
        <w:trPr>
          <w:trHeight w:val="255"/>
        </w:trPr>
        <w:tc>
          <w:tcPr>
            <w:tcW w:w="23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CA"/>
              </w:rPr>
            </w:pPr>
            <w:bookmarkStart w:id="0" w:name="_GoBack"/>
            <w:bookmarkEnd w:id="0"/>
          </w:p>
        </w:tc>
        <w:tc>
          <w:tcPr>
            <w:tcW w:w="646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6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CA"/>
              </w:rPr>
            </w:pPr>
            <w:r w:rsidRPr="00B66590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CA"/>
              </w:rPr>
              <w:t>OBSERVED</w:t>
            </w:r>
          </w:p>
        </w:tc>
        <w:tc>
          <w:tcPr>
            <w:tcW w:w="2343" w:type="dxa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CA"/>
              </w:rPr>
            </w:pPr>
            <w:r w:rsidRPr="00B66590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CA"/>
              </w:rPr>
              <w:t>EXPECTED</w:t>
            </w:r>
          </w:p>
        </w:tc>
        <w:tc>
          <w:tcPr>
            <w:tcW w:w="174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CA"/>
              </w:rPr>
            </w:pPr>
            <w:r w:rsidRPr="00B66590">
              <w:rPr>
                <w:rFonts w:asciiTheme="minorHAnsi" w:eastAsia="Times New Roman" w:hAnsiTheme="minorHAnsi" w:cs="Times New Roman"/>
                <w:i/>
                <w:iCs/>
                <w:color w:val="000000"/>
                <w:sz w:val="16"/>
                <w:szCs w:val="16"/>
                <w:lang w:eastAsia="en-CA"/>
              </w:rPr>
              <w:t>p</w:t>
            </w:r>
            <w:r w:rsidRPr="00B66590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CA"/>
              </w:rPr>
              <w:t xml:space="preserve"> (χ</w:t>
            </w:r>
            <w:r w:rsidRPr="00B66590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vertAlign w:val="superscript"/>
                <w:lang w:eastAsia="en-CA"/>
              </w:rPr>
              <w:t>2</w:t>
            </w:r>
            <w:r w:rsidRPr="00B66590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</w:tr>
      <w:tr w:rsidR="00736EA1" w:rsidRPr="00B66590" w:rsidTr="00F9016C">
        <w:trPr>
          <w:trHeight w:val="2490"/>
        </w:trPr>
        <w:tc>
          <w:tcPr>
            <w:tcW w:w="2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EA1" w:rsidRPr="00B66590" w:rsidRDefault="00736EA1" w:rsidP="00F9016C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CA"/>
              </w:rPr>
            </w:pPr>
            <w:r w:rsidRPr="00B66590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CA"/>
              </w:rPr>
              <w:t>Species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CA"/>
              </w:rPr>
            </w:pPr>
            <w:r w:rsidRPr="00B66590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CA"/>
              </w:rPr>
              <w:t xml:space="preserve">Number of </w:t>
            </w: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CA"/>
              </w:rPr>
              <w:t>record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987-199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996-200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006-2014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987-199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996-200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006-2014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CA"/>
              </w:rPr>
            </w:pPr>
            <w:r w:rsidRPr="00B66590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CA"/>
              </w:rPr>
              <w:t xml:space="preserve">Bonferroni correction: </w:t>
            </w:r>
            <w:r w:rsidRPr="00B66590">
              <w:rPr>
                <w:rFonts w:asciiTheme="minorHAnsi" w:eastAsia="Times New Roman" w:hAnsiTheme="minorHAnsi" w:cs="Times New Roman"/>
                <w:i/>
                <w:iCs/>
                <w:color w:val="000000"/>
                <w:sz w:val="16"/>
                <w:szCs w:val="16"/>
                <w:lang w:eastAsia="en-CA"/>
              </w:rPr>
              <w:t>p</w:t>
            </w:r>
            <w:r w:rsidRPr="00B66590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CA"/>
              </w:rPr>
              <w:t xml:space="preserve">&lt;0.05 equals to </w:t>
            </w:r>
            <w:r w:rsidRPr="00B66590">
              <w:rPr>
                <w:rFonts w:asciiTheme="minorHAnsi" w:eastAsia="Times New Roman" w:hAnsiTheme="minorHAnsi" w:cs="Times New Roman"/>
                <w:i/>
                <w:iCs/>
                <w:color w:val="000000"/>
                <w:sz w:val="16"/>
                <w:szCs w:val="16"/>
                <w:lang w:eastAsia="en-CA"/>
              </w:rPr>
              <w:t>p</w:t>
            </w:r>
            <w:r w:rsidRPr="00B66590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CA"/>
              </w:rPr>
              <w:t>&lt;</w:t>
            </w:r>
            <w:r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CA"/>
              </w:rPr>
              <w:t>2.9</w:t>
            </w:r>
            <w:r w:rsidRPr="00B66590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CA"/>
              </w:rPr>
              <w:t>E-3 at n=1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CA"/>
              </w:rPr>
            </w:pPr>
            <w:r w:rsidRPr="00B66590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CA"/>
              </w:rPr>
              <w:t xml:space="preserve">Significance of the differences observed (*** </w:t>
            </w:r>
            <w:r w:rsidRPr="00B66590">
              <w:rPr>
                <w:rFonts w:asciiTheme="minorHAnsi" w:eastAsia="Times New Roman" w:hAnsiTheme="minorHAnsi" w:cs="Times New Roman"/>
                <w:i/>
                <w:iCs/>
                <w:color w:val="000000"/>
                <w:sz w:val="16"/>
                <w:szCs w:val="16"/>
                <w:lang w:eastAsia="en-CA"/>
              </w:rPr>
              <w:t>p</w:t>
            </w:r>
            <w:r w:rsidRPr="00B66590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CA"/>
              </w:rPr>
              <w:t xml:space="preserve">&lt;0.001, ** </w:t>
            </w:r>
            <w:r w:rsidRPr="00B66590">
              <w:rPr>
                <w:rFonts w:asciiTheme="minorHAnsi" w:eastAsia="Times New Roman" w:hAnsiTheme="minorHAnsi" w:cs="Times New Roman"/>
                <w:i/>
                <w:iCs/>
                <w:color w:val="000000"/>
                <w:sz w:val="16"/>
                <w:szCs w:val="16"/>
                <w:lang w:eastAsia="en-CA"/>
              </w:rPr>
              <w:t>p</w:t>
            </w:r>
            <w:r w:rsidRPr="00B66590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CA"/>
              </w:rPr>
              <w:t xml:space="preserve">&lt;0.01, * </w:t>
            </w:r>
            <w:r w:rsidRPr="00B66590">
              <w:rPr>
                <w:rFonts w:asciiTheme="minorHAnsi" w:eastAsia="Times New Roman" w:hAnsiTheme="minorHAnsi" w:cs="Times New Roman"/>
                <w:i/>
                <w:iCs/>
                <w:color w:val="000000"/>
                <w:sz w:val="16"/>
                <w:szCs w:val="16"/>
                <w:lang w:eastAsia="en-CA"/>
              </w:rPr>
              <w:t>p</w:t>
            </w:r>
            <w:r w:rsidRPr="00B66590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CA"/>
              </w:rPr>
              <w:t>&lt;0.05, n.s. = not significant)</w:t>
            </w:r>
          </w:p>
        </w:tc>
      </w:tr>
      <w:tr w:rsidR="00736EA1" w:rsidRPr="00B66590" w:rsidTr="00F9016C">
        <w:trPr>
          <w:trHeight w:val="225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 xml:space="preserve">Candida </w:t>
            </w: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spp.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42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24.3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8.5E-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*</w:t>
            </w:r>
          </w:p>
        </w:tc>
      </w:tr>
      <w:tr w:rsidR="00736EA1" w:rsidRPr="00B66590" w:rsidTr="00F9016C">
        <w:trPr>
          <w:trHeight w:val="225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CMV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6.6E-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n.s.</w:t>
            </w:r>
          </w:p>
        </w:tc>
      </w:tr>
      <w:tr w:rsidR="00736EA1" w:rsidRPr="00B66590" w:rsidTr="00F9016C">
        <w:trPr>
          <w:trHeight w:val="225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66590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Klebsiella</w:t>
            </w:r>
            <w:proofErr w:type="spellEnd"/>
            <w:r w:rsidRPr="00B66590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spp.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7.8E-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n.s.</w:t>
            </w:r>
          </w:p>
        </w:tc>
      </w:tr>
      <w:tr w:rsidR="00736EA1" w:rsidRPr="00B66590" w:rsidTr="00F9016C">
        <w:trPr>
          <w:trHeight w:val="225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Escherichia coli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4.3E-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n.s.</w:t>
            </w:r>
          </w:p>
        </w:tc>
      </w:tr>
      <w:tr w:rsidR="00736EA1" w:rsidRPr="00B66590" w:rsidTr="00F9016C">
        <w:trPr>
          <w:trHeight w:val="225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 xml:space="preserve">Staphylococcus </w:t>
            </w: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spp.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2.1E-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n.s.</w:t>
            </w:r>
          </w:p>
        </w:tc>
      </w:tr>
      <w:tr w:rsidR="00736EA1" w:rsidRPr="00B66590" w:rsidTr="00F9016C">
        <w:trPr>
          <w:trHeight w:val="225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 xml:space="preserve">Pseudomonas </w:t>
            </w: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spp.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2.7E-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n.s.</w:t>
            </w:r>
          </w:p>
        </w:tc>
      </w:tr>
      <w:tr w:rsidR="00736EA1" w:rsidRPr="00B66590" w:rsidTr="00F9016C">
        <w:trPr>
          <w:trHeight w:val="225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 xml:space="preserve">Enterococcus </w:t>
            </w: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spp.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9.1E-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n.s.</w:t>
            </w:r>
          </w:p>
        </w:tc>
      </w:tr>
      <w:tr w:rsidR="00736EA1" w:rsidRPr="00B66590" w:rsidTr="00F9016C">
        <w:trPr>
          <w:trHeight w:val="225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 xml:space="preserve">Acinetobacter </w:t>
            </w: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spp.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1.9E-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n.s.</w:t>
            </w:r>
          </w:p>
        </w:tc>
      </w:tr>
      <w:tr w:rsidR="00736EA1" w:rsidRPr="00B66590" w:rsidTr="00F9016C">
        <w:trPr>
          <w:trHeight w:val="225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 xml:space="preserve">Streptococcus </w:t>
            </w: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spp.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2.3E-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n.s.</w:t>
            </w:r>
          </w:p>
        </w:tc>
      </w:tr>
      <w:tr w:rsidR="00736EA1" w:rsidRPr="00B66590" w:rsidTr="00F9016C">
        <w:trPr>
          <w:trHeight w:val="225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 xml:space="preserve">Mycobacterium </w:t>
            </w: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spp.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20113A" w:rsidRDefault="00736EA1" w:rsidP="00F901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0113A">
              <w:rPr>
                <w:color w:val="000000"/>
                <w:sz w:val="16"/>
                <w:szCs w:val="16"/>
              </w:rPr>
              <w:t>6.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20113A" w:rsidRDefault="00736EA1" w:rsidP="00F901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0113A">
              <w:rPr>
                <w:color w:val="000000"/>
                <w:sz w:val="16"/>
                <w:szCs w:val="16"/>
              </w:rPr>
              <w:t>9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20113A" w:rsidRDefault="00736EA1" w:rsidP="00F901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0113A">
              <w:rPr>
                <w:color w:val="000000"/>
                <w:sz w:val="16"/>
                <w:szCs w:val="16"/>
              </w:rPr>
              <w:t>5.7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20113A" w:rsidRDefault="00736EA1" w:rsidP="00F901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0113A">
              <w:rPr>
                <w:color w:val="000000"/>
                <w:sz w:val="16"/>
                <w:szCs w:val="16"/>
              </w:rPr>
              <w:t>6.7E-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20113A" w:rsidRDefault="00736EA1" w:rsidP="00F9016C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0113A">
              <w:rPr>
                <w:color w:val="000000"/>
                <w:sz w:val="16"/>
                <w:szCs w:val="16"/>
              </w:rPr>
              <w:t>n.s.</w:t>
            </w:r>
          </w:p>
        </w:tc>
      </w:tr>
      <w:tr w:rsidR="00736EA1" w:rsidRPr="00B66590" w:rsidTr="00F9016C">
        <w:trPr>
          <w:trHeight w:val="225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 xml:space="preserve">Pneumocystis </w:t>
            </w: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spp.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9.4E-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n.s.</w:t>
            </w:r>
          </w:p>
        </w:tc>
      </w:tr>
      <w:tr w:rsidR="00736EA1" w:rsidRPr="00B66590" w:rsidTr="00F9016C">
        <w:trPr>
          <w:trHeight w:val="225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 xml:space="preserve">Proteus </w:t>
            </w: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spp.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5.1E-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n.s.</w:t>
            </w:r>
          </w:p>
        </w:tc>
      </w:tr>
      <w:tr w:rsidR="00736EA1" w:rsidRPr="00B66590" w:rsidTr="00F9016C">
        <w:trPr>
          <w:trHeight w:val="225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66590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Citrobacter</w:t>
            </w:r>
            <w:proofErr w:type="spellEnd"/>
            <w:r w:rsidRPr="00B66590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spp.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4.5E-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n.s.</w:t>
            </w:r>
          </w:p>
        </w:tc>
      </w:tr>
      <w:tr w:rsidR="00736EA1" w:rsidRPr="00B66590" w:rsidTr="00F9016C">
        <w:trPr>
          <w:trHeight w:val="225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Toxoplasma gondii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6.3E-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n.s.</w:t>
            </w:r>
          </w:p>
        </w:tc>
      </w:tr>
      <w:tr w:rsidR="00736EA1" w:rsidRPr="00B66590" w:rsidTr="00F9016C">
        <w:trPr>
          <w:trHeight w:val="225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 xml:space="preserve">Enterobacter </w:t>
            </w: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spp.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4.3E-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n.s.</w:t>
            </w:r>
          </w:p>
        </w:tc>
      </w:tr>
      <w:tr w:rsidR="00736EA1" w:rsidRPr="00B66590" w:rsidTr="00F9016C">
        <w:trPr>
          <w:trHeight w:val="225"/>
        </w:trPr>
        <w:tc>
          <w:tcPr>
            <w:tcW w:w="2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 xml:space="preserve">Aspergillus </w:t>
            </w: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spp.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60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4.9E-1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n.s.</w:t>
            </w:r>
          </w:p>
        </w:tc>
      </w:tr>
      <w:tr w:rsidR="00736EA1" w:rsidRPr="00B66590" w:rsidTr="00F9016C">
        <w:trPr>
          <w:trHeight w:val="225"/>
        </w:trPr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 xml:space="preserve">Salmonella </w:t>
            </w: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spp.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6.1E-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6EA1" w:rsidRPr="00B66590" w:rsidRDefault="00736EA1" w:rsidP="00F9016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B66590">
              <w:rPr>
                <w:rFonts w:asciiTheme="minorHAnsi" w:hAnsiTheme="minorHAnsi"/>
                <w:color w:val="000000"/>
                <w:sz w:val="16"/>
                <w:szCs w:val="16"/>
              </w:rPr>
              <w:t>n.s.</w:t>
            </w:r>
          </w:p>
        </w:tc>
      </w:tr>
    </w:tbl>
    <w:p w:rsidR="00736EA1" w:rsidRPr="00B10AF8" w:rsidRDefault="00736EA1" w:rsidP="00736EA1">
      <w:pPr>
        <w:rPr>
          <w:rFonts w:cs="Calibri"/>
          <w:b/>
          <w:bCs/>
          <w:lang w:val="en-US"/>
        </w:rPr>
      </w:pPr>
    </w:p>
    <w:p w:rsidR="00A8059F" w:rsidRPr="00B10AF8" w:rsidRDefault="00A8059F">
      <w:pPr>
        <w:spacing w:after="0" w:line="240" w:lineRule="auto"/>
        <w:rPr>
          <w:rFonts w:asciiTheme="minorHAnsi" w:hAnsiTheme="minorHAnsi"/>
          <w:b/>
          <w:bCs/>
          <w:sz w:val="20"/>
          <w:szCs w:val="20"/>
          <w:lang w:val="en-US"/>
        </w:rPr>
      </w:pPr>
    </w:p>
    <w:sectPr w:rsidR="00A8059F" w:rsidRPr="00B10AF8" w:rsidSect="00831C31">
      <w:headerReference w:type="default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4DB2" w:rsidRDefault="00B74DB2" w:rsidP="001505B1">
      <w:pPr>
        <w:spacing w:after="0" w:line="240" w:lineRule="auto"/>
      </w:pPr>
      <w:r>
        <w:separator/>
      </w:r>
    </w:p>
  </w:endnote>
  <w:endnote w:type="continuationSeparator" w:id="0">
    <w:p w:rsidR="00B74DB2" w:rsidRDefault="00B74DB2" w:rsidP="001505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 SemiCond">
    <w:altName w:val="Myriad Pro SemiCon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yriad Pro">
    <w:altName w:val="Arial"/>
    <w:panose1 w:val="00000000000000000000"/>
    <w:charset w:val="00"/>
    <w:family w:val="swiss"/>
    <w:notTrueType/>
    <w:pitch w:val="default"/>
    <w:sig w:usb0="00000001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9016C" w:rsidRDefault="00F9016C">
    <w:pPr>
      <w:pStyle w:val="Footer"/>
      <w:jc w:val="right"/>
    </w:pPr>
  </w:p>
  <w:p w:rsidR="00F9016C" w:rsidRDefault="00F9016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4DB2" w:rsidRDefault="00B74DB2" w:rsidP="001505B1">
      <w:pPr>
        <w:spacing w:after="0" w:line="240" w:lineRule="auto"/>
      </w:pPr>
      <w:r>
        <w:separator/>
      </w:r>
    </w:p>
  </w:footnote>
  <w:footnote w:type="continuationSeparator" w:id="0">
    <w:p w:rsidR="00B74DB2" w:rsidRDefault="00B74DB2" w:rsidP="001505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F1E79" w:rsidRDefault="003F1E79" w:rsidP="003F1E79">
    <w:pPr>
      <w:pStyle w:val="Foot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5C28CA"/>
    <w:multiLevelType w:val="hybridMultilevel"/>
    <w:tmpl w:val="67A6B260"/>
    <w:lvl w:ilvl="0" w:tplc="D046B36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FC0EC0"/>
    <w:multiLevelType w:val="hybridMultilevel"/>
    <w:tmpl w:val="386E287C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085507"/>
    <w:multiLevelType w:val="multilevel"/>
    <w:tmpl w:val="5C080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5D22CE4"/>
    <w:multiLevelType w:val="multilevel"/>
    <w:tmpl w:val="A3CEA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81C6889"/>
    <w:multiLevelType w:val="hybridMultilevel"/>
    <w:tmpl w:val="4A20432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70209E2"/>
    <w:multiLevelType w:val="hybridMultilevel"/>
    <w:tmpl w:val="4A20432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9850511"/>
    <w:multiLevelType w:val="multilevel"/>
    <w:tmpl w:val="229ABF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5"/>
  </w:num>
  <w:num w:numId="5">
    <w:abstractNumId w:val="6"/>
  </w:num>
  <w:num w:numId="6">
    <w:abstractNumId w:val="3"/>
  </w:num>
  <w:num w:numId="7">
    <w:abstractNumId w:val="2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13B7"/>
    <w:rsid w:val="00000632"/>
    <w:rsid w:val="00002D71"/>
    <w:rsid w:val="0000369A"/>
    <w:rsid w:val="0000533C"/>
    <w:rsid w:val="000056A2"/>
    <w:rsid w:val="00007025"/>
    <w:rsid w:val="000070F3"/>
    <w:rsid w:val="000076F2"/>
    <w:rsid w:val="00012EE5"/>
    <w:rsid w:val="0001374E"/>
    <w:rsid w:val="00014ED8"/>
    <w:rsid w:val="00016055"/>
    <w:rsid w:val="0002179E"/>
    <w:rsid w:val="00022B1A"/>
    <w:rsid w:val="00022F83"/>
    <w:rsid w:val="00023BF7"/>
    <w:rsid w:val="00023E27"/>
    <w:rsid w:val="00024AA5"/>
    <w:rsid w:val="00030FD2"/>
    <w:rsid w:val="00032895"/>
    <w:rsid w:val="00035024"/>
    <w:rsid w:val="000369CE"/>
    <w:rsid w:val="0004056E"/>
    <w:rsid w:val="00041CEA"/>
    <w:rsid w:val="00042336"/>
    <w:rsid w:val="0004353B"/>
    <w:rsid w:val="00043ECD"/>
    <w:rsid w:val="0004450B"/>
    <w:rsid w:val="0004499D"/>
    <w:rsid w:val="000458FA"/>
    <w:rsid w:val="00045C3A"/>
    <w:rsid w:val="0004782B"/>
    <w:rsid w:val="00050616"/>
    <w:rsid w:val="000507DB"/>
    <w:rsid w:val="00051167"/>
    <w:rsid w:val="00054F11"/>
    <w:rsid w:val="00057D72"/>
    <w:rsid w:val="0006068A"/>
    <w:rsid w:val="00060A87"/>
    <w:rsid w:val="0006159F"/>
    <w:rsid w:val="00062006"/>
    <w:rsid w:val="000624AB"/>
    <w:rsid w:val="00063B02"/>
    <w:rsid w:val="00065234"/>
    <w:rsid w:val="00067ED9"/>
    <w:rsid w:val="00067F19"/>
    <w:rsid w:val="000707CB"/>
    <w:rsid w:val="00072F5B"/>
    <w:rsid w:val="000741B1"/>
    <w:rsid w:val="00075BAC"/>
    <w:rsid w:val="00080576"/>
    <w:rsid w:val="00080C72"/>
    <w:rsid w:val="00080F52"/>
    <w:rsid w:val="00080FCF"/>
    <w:rsid w:val="00081E5B"/>
    <w:rsid w:val="00083F4C"/>
    <w:rsid w:val="00090185"/>
    <w:rsid w:val="0009178F"/>
    <w:rsid w:val="00091A86"/>
    <w:rsid w:val="00091BDD"/>
    <w:rsid w:val="00092E8C"/>
    <w:rsid w:val="00093A95"/>
    <w:rsid w:val="00094232"/>
    <w:rsid w:val="000949A3"/>
    <w:rsid w:val="000A0388"/>
    <w:rsid w:val="000A0BA6"/>
    <w:rsid w:val="000A3BDE"/>
    <w:rsid w:val="000A4B74"/>
    <w:rsid w:val="000A5BCB"/>
    <w:rsid w:val="000A5CF0"/>
    <w:rsid w:val="000A648A"/>
    <w:rsid w:val="000B018B"/>
    <w:rsid w:val="000B0BD7"/>
    <w:rsid w:val="000B1E64"/>
    <w:rsid w:val="000B5D7C"/>
    <w:rsid w:val="000B7A6C"/>
    <w:rsid w:val="000C206B"/>
    <w:rsid w:val="000C3236"/>
    <w:rsid w:val="000C5941"/>
    <w:rsid w:val="000C60F5"/>
    <w:rsid w:val="000C6392"/>
    <w:rsid w:val="000C65F9"/>
    <w:rsid w:val="000C6699"/>
    <w:rsid w:val="000D0EE2"/>
    <w:rsid w:val="000D3F2E"/>
    <w:rsid w:val="000D43AB"/>
    <w:rsid w:val="000D5740"/>
    <w:rsid w:val="000D6638"/>
    <w:rsid w:val="000D6F65"/>
    <w:rsid w:val="000E10D0"/>
    <w:rsid w:val="000E41EC"/>
    <w:rsid w:val="000E5B80"/>
    <w:rsid w:val="000E6DD3"/>
    <w:rsid w:val="000F1703"/>
    <w:rsid w:val="000F31D5"/>
    <w:rsid w:val="000F4EE4"/>
    <w:rsid w:val="001004BF"/>
    <w:rsid w:val="0010301D"/>
    <w:rsid w:val="001036FB"/>
    <w:rsid w:val="00103C56"/>
    <w:rsid w:val="00103D7C"/>
    <w:rsid w:val="00110B83"/>
    <w:rsid w:val="001111E7"/>
    <w:rsid w:val="0011371C"/>
    <w:rsid w:val="00114AB0"/>
    <w:rsid w:val="00114BE5"/>
    <w:rsid w:val="001161D2"/>
    <w:rsid w:val="00116D97"/>
    <w:rsid w:val="00120C2A"/>
    <w:rsid w:val="00121A94"/>
    <w:rsid w:val="00122E77"/>
    <w:rsid w:val="00123FA2"/>
    <w:rsid w:val="00124754"/>
    <w:rsid w:val="0012546D"/>
    <w:rsid w:val="00126BE8"/>
    <w:rsid w:val="00130191"/>
    <w:rsid w:val="00131043"/>
    <w:rsid w:val="00134A3F"/>
    <w:rsid w:val="0013553F"/>
    <w:rsid w:val="00143B6B"/>
    <w:rsid w:val="00143CD6"/>
    <w:rsid w:val="00146000"/>
    <w:rsid w:val="001479A6"/>
    <w:rsid w:val="001505B1"/>
    <w:rsid w:val="00152188"/>
    <w:rsid w:val="001547A5"/>
    <w:rsid w:val="00155CB3"/>
    <w:rsid w:val="001606B0"/>
    <w:rsid w:val="00161431"/>
    <w:rsid w:val="00163724"/>
    <w:rsid w:val="00165C8C"/>
    <w:rsid w:val="001660CC"/>
    <w:rsid w:val="00172600"/>
    <w:rsid w:val="001727EC"/>
    <w:rsid w:val="00174016"/>
    <w:rsid w:val="00180E73"/>
    <w:rsid w:val="0018124E"/>
    <w:rsid w:val="0018134E"/>
    <w:rsid w:val="001814E7"/>
    <w:rsid w:val="0018426A"/>
    <w:rsid w:val="001842B7"/>
    <w:rsid w:val="00185C51"/>
    <w:rsid w:val="00192E12"/>
    <w:rsid w:val="0019454F"/>
    <w:rsid w:val="00197D84"/>
    <w:rsid w:val="001A09EC"/>
    <w:rsid w:val="001A3026"/>
    <w:rsid w:val="001A3064"/>
    <w:rsid w:val="001A7E86"/>
    <w:rsid w:val="001B1471"/>
    <w:rsid w:val="001B6C40"/>
    <w:rsid w:val="001B7E8D"/>
    <w:rsid w:val="001C0A06"/>
    <w:rsid w:val="001C6665"/>
    <w:rsid w:val="001C7FB1"/>
    <w:rsid w:val="001D0717"/>
    <w:rsid w:val="001D08C4"/>
    <w:rsid w:val="001D0A5F"/>
    <w:rsid w:val="001D222B"/>
    <w:rsid w:val="001D453B"/>
    <w:rsid w:val="001D5088"/>
    <w:rsid w:val="001D51B0"/>
    <w:rsid w:val="001D61AE"/>
    <w:rsid w:val="001E18E6"/>
    <w:rsid w:val="001E2468"/>
    <w:rsid w:val="001E3396"/>
    <w:rsid w:val="001E45A0"/>
    <w:rsid w:val="001E705C"/>
    <w:rsid w:val="001F2A55"/>
    <w:rsid w:val="001F3AB5"/>
    <w:rsid w:val="001F48FE"/>
    <w:rsid w:val="002000EF"/>
    <w:rsid w:val="0020057A"/>
    <w:rsid w:val="002008F5"/>
    <w:rsid w:val="0020113A"/>
    <w:rsid w:val="00201C5E"/>
    <w:rsid w:val="00203236"/>
    <w:rsid w:val="00204054"/>
    <w:rsid w:val="0021099B"/>
    <w:rsid w:val="00211EA5"/>
    <w:rsid w:val="00212FD2"/>
    <w:rsid w:val="0021304F"/>
    <w:rsid w:val="00215EE4"/>
    <w:rsid w:val="0021618C"/>
    <w:rsid w:val="00216BFA"/>
    <w:rsid w:val="002215D9"/>
    <w:rsid w:val="00224A4A"/>
    <w:rsid w:val="002269B7"/>
    <w:rsid w:val="00227821"/>
    <w:rsid w:val="002324EE"/>
    <w:rsid w:val="00233F4E"/>
    <w:rsid w:val="00236046"/>
    <w:rsid w:val="00237B20"/>
    <w:rsid w:val="00241EA6"/>
    <w:rsid w:val="002424FC"/>
    <w:rsid w:val="00243ADF"/>
    <w:rsid w:val="002464EF"/>
    <w:rsid w:val="0024732B"/>
    <w:rsid w:val="00247E00"/>
    <w:rsid w:val="00251081"/>
    <w:rsid w:val="00251307"/>
    <w:rsid w:val="00251FEF"/>
    <w:rsid w:val="0025203B"/>
    <w:rsid w:val="0025248F"/>
    <w:rsid w:val="002525C5"/>
    <w:rsid w:val="00252889"/>
    <w:rsid w:val="00255C36"/>
    <w:rsid w:val="00256E84"/>
    <w:rsid w:val="00257B2A"/>
    <w:rsid w:val="00264497"/>
    <w:rsid w:val="00267221"/>
    <w:rsid w:val="0026762E"/>
    <w:rsid w:val="00267886"/>
    <w:rsid w:val="00267E5B"/>
    <w:rsid w:val="00272D68"/>
    <w:rsid w:val="0027471C"/>
    <w:rsid w:val="00276CB2"/>
    <w:rsid w:val="00277E28"/>
    <w:rsid w:val="00280825"/>
    <w:rsid w:val="00281F11"/>
    <w:rsid w:val="00286EF1"/>
    <w:rsid w:val="00287457"/>
    <w:rsid w:val="00290849"/>
    <w:rsid w:val="00290F7F"/>
    <w:rsid w:val="00291522"/>
    <w:rsid w:val="0029262C"/>
    <w:rsid w:val="00293381"/>
    <w:rsid w:val="00296E66"/>
    <w:rsid w:val="002A0487"/>
    <w:rsid w:val="002A11AB"/>
    <w:rsid w:val="002A2929"/>
    <w:rsid w:val="002A325C"/>
    <w:rsid w:val="002A58C3"/>
    <w:rsid w:val="002A758A"/>
    <w:rsid w:val="002B07A1"/>
    <w:rsid w:val="002B1C5C"/>
    <w:rsid w:val="002B32F6"/>
    <w:rsid w:val="002B5A6F"/>
    <w:rsid w:val="002B5D7E"/>
    <w:rsid w:val="002C002C"/>
    <w:rsid w:val="002C246E"/>
    <w:rsid w:val="002C79A7"/>
    <w:rsid w:val="002C7CDD"/>
    <w:rsid w:val="002D0ACF"/>
    <w:rsid w:val="002D331C"/>
    <w:rsid w:val="002D45AF"/>
    <w:rsid w:val="002D4749"/>
    <w:rsid w:val="002D539D"/>
    <w:rsid w:val="002D5406"/>
    <w:rsid w:val="002E03B2"/>
    <w:rsid w:val="002E20BC"/>
    <w:rsid w:val="002E3D7C"/>
    <w:rsid w:val="002E411E"/>
    <w:rsid w:val="002E6056"/>
    <w:rsid w:val="002E6863"/>
    <w:rsid w:val="002F139A"/>
    <w:rsid w:val="002F1960"/>
    <w:rsid w:val="002F2784"/>
    <w:rsid w:val="002F35C7"/>
    <w:rsid w:val="002F6618"/>
    <w:rsid w:val="002F732F"/>
    <w:rsid w:val="00300582"/>
    <w:rsid w:val="00300FEC"/>
    <w:rsid w:val="00303AD6"/>
    <w:rsid w:val="00314DEB"/>
    <w:rsid w:val="003152DB"/>
    <w:rsid w:val="0031692D"/>
    <w:rsid w:val="00316EB2"/>
    <w:rsid w:val="003171C3"/>
    <w:rsid w:val="00325F31"/>
    <w:rsid w:val="003262EF"/>
    <w:rsid w:val="003263E7"/>
    <w:rsid w:val="00335BEA"/>
    <w:rsid w:val="00340810"/>
    <w:rsid w:val="00342002"/>
    <w:rsid w:val="00342969"/>
    <w:rsid w:val="00342C75"/>
    <w:rsid w:val="0034365E"/>
    <w:rsid w:val="0034576F"/>
    <w:rsid w:val="00347B8E"/>
    <w:rsid w:val="00351A78"/>
    <w:rsid w:val="00351EDB"/>
    <w:rsid w:val="00356A80"/>
    <w:rsid w:val="0036209C"/>
    <w:rsid w:val="003640CF"/>
    <w:rsid w:val="00371E0A"/>
    <w:rsid w:val="003723F1"/>
    <w:rsid w:val="00372D15"/>
    <w:rsid w:val="00373CB5"/>
    <w:rsid w:val="00374951"/>
    <w:rsid w:val="00374CAF"/>
    <w:rsid w:val="003758A2"/>
    <w:rsid w:val="00377C20"/>
    <w:rsid w:val="003817FB"/>
    <w:rsid w:val="00395858"/>
    <w:rsid w:val="003A32FF"/>
    <w:rsid w:val="003A40BA"/>
    <w:rsid w:val="003A4B0A"/>
    <w:rsid w:val="003A7A3D"/>
    <w:rsid w:val="003A7CC5"/>
    <w:rsid w:val="003B08A1"/>
    <w:rsid w:val="003B1E42"/>
    <w:rsid w:val="003B1F16"/>
    <w:rsid w:val="003B3358"/>
    <w:rsid w:val="003B389F"/>
    <w:rsid w:val="003B3AAB"/>
    <w:rsid w:val="003B5126"/>
    <w:rsid w:val="003B51E2"/>
    <w:rsid w:val="003B5598"/>
    <w:rsid w:val="003B7890"/>
    <w:rsid w:val="003C0D45"/>
    <w:rsid w:val="003C0EFA"/>
    <w:rsid w:val="003C7D00"/>
    <w:rsid w:val="003C7F60"/>
    <w:rsid w:val="003D2B44"/>
    <w:rsid w:val="003D5F0D"/>
    <w:rsid w:val="003E47FC"/>
    <w:rsid w:val="003E5CAB"/>
    <w:rsid w:val="003F0C6B"/>
    <w:rsid w:val="003F0D14"/>
    <w:rsid w:val="003F12B3"/>
    <w:rsid w:val="003F1E79"/>
    <w:rsid w:val="00401157"/>
    <w:rsid w:val="00403C62"/>
    <w:rsid w:val="00404918"/>
    <w:rsid w:val="00404D50"/>
    <w:rsid w:val="004069FB"/>
    <w:rsid w:val="00406B97"/>
    <w:rsid w:val="00412FE0"/>
    <w:rsid w:val="00416223"/>
    <w:rsid w:val="0041741C"/>
    <w:rsid w:val="00420994"/>
    <w:rsid w:val="0042325A"/>
    <w:rsid w:val="00423367"/>
    <w:rsid w:val="00425688"/>
    <w:rsid w:val="004311D3"/>
    <w:rsid w:val="00431AD7"/>
    <w:rsid w:val="00433A1D"/>
    <w:rsid w:val="00434485"/>
    <w:rsid w:val="00443F29"/>
    <w:rsid w:val="00447BBF"/>
    <w:rsid w:val="0045278F"/>
    <w:rsid w:val="00455B09"/>
    <w:rsid w:val="00455F2B"/>
    <w:rsid w:val="004563DE"/>
    <w:rsid w:val="0045783B"/>
    <w:rsid w:val="00457EE0"/>
    <w:rsid w:val="0046132C"/>
    <w:rsid w:val="00464572"/>
    <w:rsid w:val="00471566"/>
    <w:rsid w:val="00472B28"/>
    <w:rsid w:val="00473E25"/>
    <w:rsid w:val="00474582"/>
    <w:rsid w:val="0047534F"/>
    <w:rsid w:val="00475389"/>
    <w:rsid w:val="00475ADC"/>
    <w:rsid w:val="00477CB8"/>
    <w:rsid w:val="004804C9"/>
    <w:rsid w:val="00482F68"/>
    <w:rsid w:val="004833A9"/>
    <w:rsid w:val="00486D7B"/>
    <w:rsid w:val="004946B0"/>
    <w:rsid w:val="00496025"/>
    <w:rsid w:val="004961A5"/>
    <w:rsid w:val="00496C32"/>
    <w:rsid w:val="004A01AE"/>
    <w:rsid w:val="004A0B09"/>
    <w:rsid w:val="004A2EF7"/>
    <w:rsid w:val="004A5847"/>
    <w:rsid w:val="004A5FC4"/>
    <w:rsid w:val="004B0372"/>
    <w:rsid w:val="004B0B69"/>
    <w:rsid w:val="004B2A1E"/>
    <w:rsid w:val="004B372B"/>
    <w:rsid w:val="004B3D4B"/>
    <w:rsid w:val="004B420F"/>
    <w:rsid w:val="004B5B3B"/>
    <w:rsid w:val="004B6592"/>
    <w:rsid w:val="004B7653"/>
    <w:rsid w:val="004C0E91"/>
    <w:rsid w:val="004C1540"/>
    <w:rsid w:val="004C27A7"/>
    <w:rsid w:val="004C7A53"/>
    <w:rsid w:val="004C7EA4"/>
    <w:rsid w:val="004D0A84"/>
    <w:rsid w:val="004D1926"/>
    <w:rsid w:val="004D1D46"/>
    <w:rsid w:val="004D2756"/>
    <w:rsid w:val="004D30A7"/>
    <w:rsid w:val="004D3716"/>
    <w:rsid w:val="004D3A66"/>
    <w:rsid w:val="004E16F1"/>
    <w:rsid w:val="004E305D"/>
    <w:rsid w:val="004E5DCD"/>
    <w:rsid w:val="004F0916"/>
    <w:rsid w:val="004F2E38"/>
    <w:rsid w:val="004F41F9"/>
    <w:rsid w:val="004F4B95"/>
    <w:rsid w:val="004F5FC9"/>
    <w:rsid w:val="004F61C3"/>
    <w:rsid w:val="004F62A6"/>
    <w:rsid w:val="00502536"/>
    <w:rsid w:val="00503A88"/>
    <w:rsid w:val="005046AD"/>
    <w:rsid w:val="00504CA1"/>
    <w:rsid w:val="00511CA8"/>
    <w:rsid w:val="005143EA"/>
    <w:rsid w:val="00514A0D"/>
    <w:rsid w:val="005155D6"/>
    <w:rsid w:val="00515E2A"/>
    <w:rsid w:val="005161CA"/>
    <w:rsid w:val="00523B91"/>
    <w:rsid w:val="0052456F"/>
    <w:rsid w:val="00525581"/>
    <w:rsid w:val="00525CA9"/>
    <w:rsid w:val="005300D3"/>
    <w:rsid w:val="00531CDA"/>
    <w:rsid w:val="005325F2"/>
    <w:rsid w:val="00533677"/>
    <w:rsid w:val="00533A7B"/>
    <w:rsid w:val="00535450"/>
    <w:rsid w:val="00535D06"/>
    <w:rsid w:val="0053689B"/>
    <w:rsid w:val="005413B7"/>
    <w:rsid w:val="00542251"/>
    <w:rsid w:val="005445E3"/>
    <w:rsid w:val="0054466D"/>
    <w:rsid w:val="00545813"/>
    <w:rsid w:val="00547767"/>
    <w:rsid w:val="005507D7"/>
    <w:rsid w:val="00551E60"/>
    <w:rsid w:val="00552643"/>
    <w:rsid w:val="00552708"/>
    <w:rsid w:val="00555708"/>
    <w:rsid w:val="00555736"/>
    <w:rsid w:val="00556101"/>
    <w:rsid w:val="00556A50"/>
    <w:rsid w:val="0056449B"/>
    <w:rsid w:val="00564747"/>
    <w:rsid w:val="00564764"/>
    <w:rsid w:val="00564B3C"/>
    <w:rsid w:val="00565180"/>
    <w:rsid w:val="00565995"/>
    <w:rsid w:val="00567058"/>
    <w:rsid w:val="0057234F"/>
    <w:rsid w:val="00572C3D"/>
    <w:rsid w:val="0057360F"/>
    <w:rsid w:val="005746AC"/>
    <w:rsid w:val="00576807"/>
    <w:rsid w:val="005810F2"/>
    <w:rsid w:val="00582205"/>
    <w:rsid w:val="00585A03"/>
    <w:rsid w:val="00586900"/>
    <w:rsid w:val="00587404"/>
    <w:rsid w:val="00591085"/>
    <w:rsid w:val="00591267"/>
    <w:rsid w:val="005A1473"/>
    <w:rsid w:val="005A1DAB"/>
    <w:rsid w:val="005A2FEF"/>
    <w:rsid w:val="005A39CA"/>
    <w:rsid w:val="005A3D6B"/>
    <w:rsid w:val="005A59FB"/>
    <w:rsid w:val="005B02D3"/>
    <w:rsid w:val="005B2365"/>
    <w:rsid w:val="005B3465"/>
    <w:rsid w:val="005B44FB"/>
    <w:rsid w:val="005B53D4"/>
    <w:rsid w:val="005B54CE"/>
    <w:rsid w:val="005B7861"/>
    <w:rsid w:val="005C1B2D"/>
    <w:rsid w:val="005C2FF8"/>
    <w:rsid w:val="005C3C60"/>
    <w:rsid w:val="005C3E83"/>
    <w:rsid w:val="005C4E85"/>
    <w:rsid w:val="005C6448"/>
    <w:rsid w:val="005C69D2"/>
    <w:rsid w:val="005D2326"/>
    <w:rsid w:val="005D24D6"/>
    <w:rsid w:val="005D69E2"/>
    <w:rsid w:val="005D6C96"/>
    <w:rsid w:val="005D7046"/>
    <w:rsid w:val="005D7415"/>
    <w:rsid w:val="005D7C2A"/>
    <w:rsid w:val="005E36FF"/>
    <w:rsid w:val="005E7509"/>
    <w:rsid w:val="005F1B8B"/>
    <w:rsid w:val="005F27D1"/>
    <w:rsid w:val="005F2F67"/>
    <w:rsid w:val="005F3977"/>
    <w:rsid w:val="005F4208"/>
    <w:rsid w:val="005F4B04"/>
    <w:rsid w:val="005F5A2C"/>
    <w:rsid w:val="005F5B94"/>
    <w:rsid w:val="006034E5"/>
    <w:rsid w:val="00603AAE"/>
    <w:rsid w:val="00603C34"/>
    <w:rsid w:val="006040BA"/>
    <w:rsid w:val="006057F2"/>
    <w:rsid w:val="0061165B"/>
    <w:rsid w:val="00611B88"/>
    <w:rsid w:val="00613378"/>
    <w:rsid w:val="00613A1B"/>
    <w:rsid w:val="00614CD0"/>
    <w:rsid w:val="00615403"/>
    <w:rsid w:val="006165E5"/>
    <w:rsid w:val="00617E1D"/>
    <w:rsid w:val="00622DD5"/>
    <w:rsid w:val="00624CEF"/>
    <w:rsid w:val="00625F6E"/>
    <w:rsid w:val="00626024"/>
    <w:rsid w:val="006263AD"/>
    <w:rsid w:val="00631C7B"/>
    <w:rsid w:val="00631D7C"/>
    <w:rsid w:val="0063553A"/>
    <w:rsid w:val="00643BF7"/>
    <w:rsid w:val="00644628"/>
    <w:rsid w:val="0064788D"/>
    <w:rsid w:val="00647907"/>
    <w:rsid w:val="0064797B"/>
    <w:rsid w:val="00647B93"/>
    <w:rsid w:val="00647C8F"/>
    <w:rsid w:val="00650148"/>
    <w:rsid w:val="006503EB"/>
    <w:rsid w:val="0065169F"/>
    <w:rsid w:val="00651E21"/>
    <w:rsid w:val="00652097"/>
    <w:rsid w:val="00655347"/>
    <w:rsid w:val="0066268F"/>
    <w:rsid w:val="006642B8"/>
    <w:rsid w:val="006701DE"/>
    <w:rsid w:val="00670285"/>
    <w:rsid w:val="00672C0F"/>
    <w:rsid w:val="0067310D"/>
    <w:rsid w:val="00673FCB"/>
    <w:rsid w:val="00673FEE"/>
    <w:rsid w:val="00684702"/>
    <w:rsid w:val="00686FFD"/>
    <w:rsid w:val="00690F0D"/>
    <w:rsid w:val="00694714"/>
    <w:rsid w:val="00696266"/>
    <w:rsid w:val="006A0191"/>
    <w:rsid w:val="006A1C6E"/>
    <w:rsid w:val="006A22CC"/>
    <w:rsid w:val="006A3B82"/>
    <w:rsid w:val="006A3C20"/>
    <w:rsid w:val="006A4314"/>
    <w:rsid w:val="006A6399"/>
    <w:rsid w:val="006A67E6"/>
    <w:rsid w:val="006A7C13"/>
    <w:rsid w:val="006B266B"/>
    <w:rsid w:val="006B399F"/>
    <w:rsid w:val="006B44B1"/>
    <w:rsid w:val="006B6C3A"/>
    <w:rsid w:val="006C06EB"/>
    <w:rsid w:val="006C3316"/>
    <w:rsid w:val="006C7975"/>
    <w:rsid w:val="006D426E"/>
    <w:rsid w:val="006D6980"/>
    <w:rsid w:val="006D79AF"/>
    <w:rsid w:val="006E00AB"/>
    <w:rsid w:val="006E0292"/>
    <w:rsid w:val="006E39E4"/>
    <w:rsid w:val="006E6187"/>
    <w:rsid w:val="006E6DBD"/>
    <w:rsid w:val="006F0B53"/>
    <w:rsid w:val="006F5983"/>
    <w:rsid w:val="006F67B9"/>
    <w:rsid w:val="006F67BD"/>
    <w:rsid w:val="0070263F"/>
    <w:rsid w:val="00703338"/>
    <w:rsid w:val="00707C7C"/>
    <w:rsid w:val="007124F6"/>
    <w:rsid w:val="00715A31"/>
    <w:rsid w:val="00720E27"/>
    <w:rsid w:val="00722951"/>
    <w:rsid w:val="0072432E"/>
    <w:rsid w:val="007260BC"/>
    <w:rsid w:val="00726373"/>
    <w:rsid w:val="00730105"/>
    <w:rsid w:val="00732A7B"/>
    <w:rsid w:val="00732B13"/>
    <w:rsid w:val="0073308A"/>
    <w:rsid w:val="00734CEC"/>
    <w:rsid w:val="0073536B"/>
    <w:rsid w:val="00736617"/>
    <w:rsid w:val="007366AD"/>
    <w:rsid w:val="00736EA1"/>
    <w:rsid w:val="00737EE7"/>
    <w:rsid w:val="0074327D"/>
    <w:rsid w:val="007461EB"/>
    <w:rsid w:val="00747E7E"/>
    <w:rsid w:val="007504EA"/>
    <w:rsid w:val="00750760"/>
    <w:rsid w:val="00751AC4"/>
    <w:rsid w:val="00752D5B"/>
    <w:rsid w:val="00755719"/>
    <w:rsid w:val="00756D07"/>
    <w:rsid w:val="00762791"/>
    <w:rsid w:val="0076534B"/>
    <w:rsid w:val="0076655A"/>
    <w:rsid w:val="0076718E"/>
    <w:rsid w:val="00770E3E"/>
    <w:rsid w:val="00771D2F"/>
    <w:rsid w:val="00776AB4"/>
    <w:rsid w:val="0078105F"/>
    <w:rsid w:val="0079063A"/>
    <w:rsid w:val="00790AF9"/>
    <w:rsid w:val="0079127B"/>
    <w:rsid w:val="00792DB2"/>
    <w:rsid w:val="007936E9"/>
    <w:rsid w:val="00797C9E"/>
    <w:rsid w:val="007A17E2"/>
    <w:rsid w:val="007A3D6D"/>
    <w:rsid w:val="007A518B"/>
    <w:rsid w:val="007A58BA"/>
    <w:rsid w:val="007A673C"/>
    <w:rsid w:val="007A7BE4"/>
    <w:rsid w:val="007B1B90"/>
    <w:rsid w:val="007B28A1"/>
    <w:rsid w:val="007B39B4"/>
    <w:rsid w:val="007B4C9C"/>
    <w:rsid w:val="007C07AB"/>
    <w:rsid w:val="007C14FD"/>
    <w:rsid w:val="007C2799"/>
    <w:rsid w:val="007C4D62"/>
    <w:rsid w:val="007C6DAA"/>
    <w:rsid w:val="007D1FD9"/>
    <w:rsid w:val="007D6193"/>
    <w:rsid w:val="007E0D64"/>
    <w:rsid w:val="007E128D"/>
    <w:rsid w:val="007E2263"/>
    <w:rsid w:val="007E25F7"/>
    <w:rsid w:val="007E65A2"/>
    <w:rsid w:val="007F0E57"/>
    <w:rsid w:val="007F1017"/>
    <w:rsid w:val="007F1696"/>
    <w:rsid w:val="007F2D7F"/>
    <w:rsid w:val="007F34CB"/>
    <w:rsid w:val="007F35BB"/>
    <w:rsid w:val="007F60B3"/>
    <w:rsid w:val="00801667"/>
    <w:rsid w:val="008026A1"/>
    <w:rsid w:val="00807ED7"/>
    <w:rsid w:val="008124F3"/>
    <w:rsid w:val="00812652"/>
    <w:rsid w:val="00812BCE"/>
    <w:rsid w:val="008140DF"/>
    <w:rsid w:val="008152D8"/>
    <w:rsid w:val="00817851"/>
    <w:rsid w:val="00821156"/>
    <w:rsid w:val="008211FF"/>
    <w:rsid w:val="00824BC0"/>
    <w:rsid w:val="00824D04"/>
    <w:rsid w:val="0082508F"/>
    <w:rsid w:val="0083041C"/>
    <w:rsid w:val="00831C31"/>
    <w:rsid w:val="00831FA8"/>
    <w:rsid w:val="00836CC5"/>
    <w:rsid w:val="00840C14"/>
    <w:rsid w:val="00840D69"/>
    <w:rsid w:val="00842A7D"/>
    <w:rsid w:val="00842CDC"/>
    <w:rsid w:val="00842F59"/>
    <w:rsid w:val="0084382E"/>
    <w:rsid w:val="00845394"/>
    <w:rsid w:val="00846234"/>
    <w:rsid w:val="008511B0"/>
    <w:rsid w:val="00852A06"/>
    <w:rsid w:val="008542DB"/>
    <w:rsid w:val="0085698B"/>
    <w:rsid w:val="00857417"/>
    <w:rsid w:val="00857FCF"/>
    <w:rsid w:val="0086022B"/>
    <w:rsid w:val="008602B4"/>
    <w:rsid w:val="00861005"/>
    <w:rsid w:val="00861EA3"/>
    <w:rsid w:val="0086267E"/>
    <w:rsid w:val="00864CBB"/>
    <w:rsid w:val="0086573B"/>
    <w:rsid w:val="008679C8"/>
    <w:rsid w:val="00871F54"/>
    <w:rsid w:val="00874029"/>
    <w:rsid w:val="00875C77"/>
    <w:rsid w:val="00876B80"/>
    <w:rsid w:val="00876BCD"/>
    <w:rsid w:val="00876E82"/>
    <w:rsid w:val="008779DD"/>
    <w:rsid w:val="00883225"/>
    <w:rsid w:val="008935FA"/>
    <w:rsid w:val="00894E5F"/>
    <w:rsid w:val="008A15B3"/>
    <w:rsid w:val="008A28B8"/>
    <w:rsid w:val="008A3756"/>
    <w:rsid w:val="008A6F98"/>
    <w:rsid w:val="008B4441"/>
    <w:rsid w:val="008B4821"/>
    <w:rsid w:val="008B49AA"/>
    <w:rsid w:val="008B538C"/>
    <w:rsid w:val="008B5FDF"/>
    <w:rsid w:val="008B620D"/>
    <w:rsid w:val="008B6516"/>
    <w:rsid w:val="008C1159"/>
    <w:rsid w:val="008C238E"/>
    <w:rsid w:val="008C2682"/>
    <w:rsid w:val="008C2F3C"/>
    <w:rsid w:val="008C46CD"/>
    <w:rsid w:val="008C503E"/>
    <w:rsid w:val="008C5F67"/>
    <w:rsid w:val="008C622E"/>
    <w:rsid w:val="008C7F1D"/>
    <w:rsid w:val="008D2106"/>
    <w:rsid w:val="008D3601"/>
    <w:rsid w:val="008D3B53"/>
    <w:rsid w:val="008D435F"/>
    <w:rsid w:val="008D47C8"/>
    <w:rsid w:val="008D760D"/>
    <w:rsid w:val="008E029D"/>
    <w:rsid w:val="008E19C5"/>
    <w:rsid w:val="008E64A1"/>
    <w:rsid w:val="008F10E2"/>
    <w:rsid w:val="008F26E8"/>
    <w:rsid w:val="008F4F4F"/>
    <w:rsid w:val="008F6B3C"/>
    <w:rsid w:val="008F6B56"/>
    <w:rsid w:val="008F7474"/>
    <w:rsid w:val="008F79D4"/>
    <w:rsid w:val="0090039A"/>
    <w:rsid w:val="00903281"/>
    <w:rsid w:val="009133D9"/>
    <w:rsid w:val="00914655"/>
    <w:rsid w:val="00915B60"/>
    <w:rsid w:val="00915EEF"/>
    <w:rsid w:val="00917F51"/>
    <w:rsid w:val="0092264F"/>
    <w:rsid w:val="00925F6C"/>
    <w:rsid w:val="009271AA"/>
    <w:rsid w:val="009272B9"/>
    <w:rsid w:val="00927E19"/>
    <w:rsid w:val="00932D30"/>
    <w:rsid w:val="00932E32"/>
    <w:rsid w:val="00932EFD"/>
    <w:rsid w:val="00933B32"/>
    <w:rsid w:val="00933B6B"/>
    <w:rsid w:val="0093591E"/>
    <w:rsid w:val="009367F2"/>
    <w:rsid w:val="00936DA3"/>
    <w:rsid w:val="009418E9"/>
    <w:rsid w:val="009434F9"/>
    <w:rsid w:val="00943CA4"/>
    <w:rsid w:val="00945983"/>
    <w:rsid w:val="00945BA3"/>
    <w:rsid w:val="00951023"/>
    <w:rsid w:val="00954D7E"/>
    <w:rsid w:val="00957326"/>
    <w:rsid w:val="0096142D"/>
    <w:rsid w:val="00961F3D"/>
    <w:rsid w:val="00964F5A"/>
    <w:rsid w:val="00970392"/>
    <w:rsid w:val="00971AD6"/>
    <w:rsid w:val="00976D9A"/>
    <w:rsid w:val="00980B9A"/>
    <w:rsid w:val="0098266F"/>
    <w:rsid w:val="009826F2"/>
    <w:rsid w:val="00982A82"/>
    <w:rsid w:val="009847CE"/>
    <w:rsid w:val="00984BFC"/>
    <w:rsid w:val="00990AE9"/>
    <w:rsid w:val="00990AF3"/>
    <w:rsid w:val="00992B7B"/>
    <w:rsid w:val="00993018"/>
    <w:rsid w:val="00993052"/>
    <w:rsid w:val="009960AD"/>
    <w:rsid w:val="00997783"/>
    <w:rsid w:val="009A012A"/>
    <w:rsid w:val="009A06D8"/>
    <w:rsid w:val="009A0735"/>
    <w:rsid w:val="009A1C14"/>
    <w:rsid w:val="009A233D"/>
    <w:rsid w:val="009A642F"/>
    <w:rsid w:val="009A657B"/>
    <w:rsid w:val="009A71B4"/>
    <w:rsid w:val="009B7594"/>
    <w:rsid w:val="009B7BF2"/>
    <w:rsid w:val="009C0D74"/>
    <w:rsid w:val="009C37F9"/>
    <w:rsid w:val="009C3DA2"/>
    <w:rsid w:val="009C42C9"/>
    <w:rsid w:val="009C50EF"/>
    <w:rsid w:val="009C6439"/>
    <w:rsid w:val="009D03F7"/>
    <w:rsid w:val="009D05AB"/>
    <w:rsid w:val="009D3689"/>
    <w:rsid w:val="009D3A24"/>
    <w:rsid w:val="009D47D4"/>
    <w:rsid w:val="009D4CBB"/>
    <w:rsid w:val="009D663F"/>
    <w:rsid w:val="009D769C"/>
    <w:rsid w:val="009E0287"/>
    <w:rsid w:val="009E0D14"/>
    <w:rsid w:val="009E23B0"/>
    <w:rsid w:val="009E3274"/>
    <w:rsid w:val="009F0AEC"/>
    <w:rsid w:val="009F5677"/>
    <w:rsid w:val="009F5E7E"/>
    <w:rsid w:val="009F671A"/>
    <w:rsid w:val="00A01266"/>
    <w:rsid w:val="00A01826"/>
    <w:rsid w:val="00A03DEA"/>
    <w:rsid w:val="00A05397"/>
    <w:rsid w:val="00A05F5E"/>
    <w:rsid w:val="00A060F2"/>
    <w:rsid w:val="00A070D1"/>
    <w:rsid w:val="00A078E6"/>
    <w:rsid w:val="00A11D9D"/>
    <w:rsid w:val="00A13B8A"/>
    <w:rsid w:val="00A141BB"/>
    <w:rsid w:val="00A16395"/>
    <w:rsid w:val="00A177B7"/>
    <w:rsid w:val="00A21159"/>
    <w:rsid w:val="00A2157D"/>
    <w:rsid w:val="00A21B7F"/>
    <w:rsid w:val="00A25E7B"/>
    <w:rsid w:val="00A27A57"/>
    <w:rsid w:val="00A27CC8"/>
    <w:rsid w:val="00A330A4"/>
    <w:rsid w:val="00A359AE"/>
    <w:rsid w:val="00A36DBD"/>
    <w:rsid w:val="00A37FD4"/>
    <w:rsid w:val="00A4574B"/>
    <w:rsid w:val="00A53C6D"/>
    <w:rsid w:val="00A542DC"/>
    <w:rsid w:val="00A5629A"/>
    <w:rsid w:val="00A57174"/>
    <w:rsid w:val="00A66A7E"/>
    <w:rsid w:val="00A66A8A"/>
    <w:rsid w:val="00A66ED6"/>
    <w:rsid w:val="00A7149B"/>
    <w:rsid w:val="00A74DD0"/>
    <w:rsid w:val="00A75B97"/>
    <w:rsid w:val="00A763CE"/>
    <w:rsid w:val="00A8059F"/>
    <w:rsid w:val="00A80D65"/>
    <w:rsid w:val="00A80D9C"/>
    <w:rsid w:val="00A847EE"/>
    <w:rsid w:val="00A85DD7"/>
    <w:rsid w:val="00A87B09"/>
    <w:rsid w:val="00A93BA6"/>
    <w:rsid w:val="00AA31EF"/>
    <w:rsid w:val="00AA3F3B"/>
    <w:rsid w:val="00AA402A"/>
    <w:rsid w:val="00AA459B"/>
    <w:rsid w:val="00AA619C"/>
    <w:rsid w:val="00AA64B5"/>
    <w:rsid w:val="00AA6DC7"/>
    <w:rsid w:val="00AB1A04"/>
    <w:rsid w:val="00AB2437"/>
    <w:rsid w:val="00AB66D9"/>
    <w:rsid w:val="00AC058C"/>
    <w:rsid w:val="00AC2E68"/>
    <w:rsid w:val="00AC305E"/>
    <w:rsid w:val="00AC6E96"/>
    <w:rsid w:val="00AD3CF7"/>
    <w:rsid w:val="00AD4584"/>
    <w:rsid w:val="00AD6258"/>
    <w:rsid w:val="00AE0D5B"/>
    <w:rsid w:val="00AE435F"/>
    <w:rsid w:val="00AE4905"/>
    <w:rsid w:val="00AE4F71"/>
    <w:rsid w:val="00AE62A6"/>
    <w:rsid w:val="00AF49BD"/>
    <w:rsid w:val="00AF4B82"/>
    <w:rsid w:val="00AF7AC5"/>
    <w:rsid w:val="00B012B6"/>
    <w:rsid w:val="00B013D2"/>
    <w:rsid w:val="00B03FA8"/>
    <w:rsid w:val="00B04B52"/>
    <w:rsid w:val="00B04E38"/>
    <w:rsid w:val="00B06310"/>
    <w:rsid w:val="00B06533"/>
    <w:rsid w:val="00B06CA8"/>
    <w:rsid w:val="00B10A7D"/>
    <w:rsid w:val="00B10AF8"/>
    <w:rsid w:val="00B127F7"/>
    <w:rsid w:val="00B12BA1"/>
    <w:rsid w:val="00B14B01"/>
    <w:rsid w:val="00B14D6F"/>
    <w:rsid w:val="00B155DB"/>
    <w:rsid w:val="00B16EBB"/>
    <w:rsid w:val="00B21096"/>
    <w:rsid w:val="00B21441"/>
    <w:rsid w:val="00B22848"/>
    <w:rsid w:val="00B266EF"/>
    <w:rsid w:val="00B27A07"/>
    <w:rsid w:val="00B301A8"/>
    <w:rsid w:val="00B30210"/>
    <w:rsid w:val="00B352CC"/>
    <w:rsid w:val="00B36B6B"/>
    <w:rsid w:val="00B41FE8"/>
    <w:rsid w:val="00B42EC1"/>
    <w:rsid w:val="00B43A7D"/>
    <w:rsid w:val="00B4534C"/>
    <w:rsid w:val="00B4704F"/>
    <w:rsid w:val="00B528EF"/>
    <w:rsid w:val="00B530B9"/>
    <w:rsid w:val="00B531EC"/>
    <w:rsid w:val="00B55099"/>
    <w:rsid w:val="00B55361"/>
    <w:rsid w:val="00B571F8"/>
    <w:rsid w:val="00B61D14"/>
    <w:rsid w:val="00B63739"/>
    <w:rsid w:val="00B644FF"/>
    <w:rsid w:val="00B65ACD"/>
    <w:rsid w:val="00B66590"/>
    <w:rsid w:val="00B730AB"/>
    <w:rsid w:val="00B73B65"/>
    <w:rsid w:val="00B74DB2"/>
    <w:rsid w:val="00B7667D"/>
    <w:rsid w:val="00B77092"/>
    <w:rsid w:val="00B80534"/>
    <w:rsid w:val="00B82C08"/>
    <w:rsid w:val="00B82F60"/>
    <w:rsid w:val="00B8515D"/>
    <w:rsid w:val="00B90041"/>
    <w:rsid w:val="00B902E3"/>
    <w:rsid w:val="00B91177"/>
    <w:rsid w:val="00B929A2"/>
    <w:rsid w:val="00B96273"/>
    <w:rsid w:val="00BA2CAA"/>
    <w:rsid w:val="00BA3356"/>
    <w:rsid w:val="00BA46E9"/>
    <w:rsid w:val="00BA663A"/>
    <w:rsid w:val="00BA67E4"/>
    <w:rsid w:val="00BA7DB9"/>
    <w:rsid w:val="00BB06A6"/>
    <w:rsid w:val="00BB5A23"/>
    <w:rsid w:val="00BB6625"/>
    <w:rsid w:val="00BB7104"/>
    <w:rsid w:val="00BC0D62"/>
    <w:rsid w:val="00BC17DB"/>
    <w:rsid w:val="00BC2DDF"/>
    <w:rsid w:val="00BC2FEA"/>
    <w:rsid w:val="00BC3BD7"/>
    <w:rsid w:val="00BC5970"/>
    <w:rsid w:val="00BD0B54"/>
    <w:rsid w:val="00BD1F8E"/>
    <w:rsid w:val="00BD24CC"/>
    <w:rsid w:val="00BD41F7"/>
    <w:rsid w:val="00BD5B04"/>
    <w:rsid w:val="00BD7838"/>
    <w:rsid w:val="00BE435E"/>
    <w:rsid w:val="00BE58D5"/>
    <w:rsid w:val="00BE68F1"/>
    <w:rsid w:val="00BF43DA"/>
    <w:rsid w:val="00BF4ECC"/>
    <w:rsid w:val="00BF655F"/>
    <w:rsid w:val="00BF70C4"/>
    <w:rsid w:val="00C000D7"/>
    <w:rsid w:val="00C02678"/>
    <w:rsid w:val="00C0269C"/>
    <w:rsid w:val="00C03A0A"/>
    <w:rsid w:val="00C049E7"/>
    <w:rsid w:val="00C04F61"/>
    <w:rsid w:val="00C05A3F"/>
    <w:rsid w:val="00C07808"/>
    <w:rsid w:val="00C14397"/>
    <w:rsid w:val="00C158DE"/>
    <w:rsid w:val="00C16F79"/>
    <w:rsid w:val="00C175C5"/>
    <w:rsid w:val="00C23508"/>
    <w:rsid w:val="00C236BC"/>
    <w:rsid w:val="00C2655D"/>
    <w:rsid w:val="00C26C40"/>
    <w:rsid w:val="00C26EDA"/>
    <w:rsid w:val="00C3265F"/>
    <w:rsid w:val="00C34722"/>
    <w:rsid w:val="00C36D68"/>
    <w:rsid w:val="00C4117C"/>
    <w:rsid w:val="00C41533"/>
    <w:rsid w:val="00C41B14"/>
    <w:rsid w:val="00C439F4"/>
    <w:rsid w:val="00C43EBB"/>
    <w:rsid w:val="00C45017"/>
    <w:rsid w:val="00C46057"/>
    <w:rsid w:val="00C51571"/>
    <w:rsid w:val="00C5163F"/>
    <w:rsid w:val="00C533D5"/>
    <w:rsid w:val="00C5364B"/>
    <w:rsid w:val="00C53879"/>
    <w:rsid w:val="00C541FD"/>
    <w:rsid w:val="00C56BE8"/>
    <w:rsid w:val="00C60A19"/>
    <w:rsid w:val="00C60CC8"/>
    <w:rsid w:val="00C61FB9"/>
    <w:rsid w:val="00C65249"/>
    <w:rsid w:val="00C665F8"/>
    <w:rsid w:val="00C666E6"/>
    <w:rsid w:val="00C7187B"/>
    <w:rsid w:val="00C720DD"/>
    <w:rsid w:val="00C72373"/>
    <w:rsid w:val="00C75898"/>
    <w:rsid w:val="00C779C8"/>
    <w:rsid w:val="00C81312"/>
    <w:rsid w:val="00C822A4"/>
    <w:rsid w:val="00C826A1"/>
    <w:rsid w:val="00C826B5"/>
    <w:rsid w:val="00C8552E"/>
    <w:rsid w:val="00C87F21"/>
    <w:rsid w:val="00C91160"/>
    <w:rsid w:val="00C92A97"/>
    <w:rsid w:val="00C92C55"/>
    <w:rsid w:val="00C9318D"/>
    <w:rsid w:val="00C9372C"/>
    <w:rsid w:val="00C9438D"/>
    <w:rsid w:val="00C95097"/>
    <w:rsid w:val="00C96258"/>
    <w:rsid w:val="00C96AF0"/>
    <w:rsid w:val="00C96F8F"/>
    <w:rsid w:val="00C971B9"/>
    <w:rsid w:val="00C97808"/>
    <w:rsid w:val="00CA0BB7"/>
    <w:rsid w:val="00CA0CC1"/>
    <w:rsid w:val="00CA1BCE"/>
    <w:rsid w:val="00CB1432"/>
    <w:rsid w:val="00CB2CFA"/>
    <w:rsid w:val="00CB6B38"/>
    <w:rsid w:val="00CC033F"/>
    <w:rsid w:val="00CC1B55"/>
    <w:rsid w:val="00CC2D67"/>
    <w:rsid w:val="00CC57AF"/>
    <w:rsid w:val="00CC6697"/>
    <w:rsid w:val="00CC679E"/>
    <w:rsid w:val="00CC7492"/>
    <w:rsid w:val="00CD0106"/>
    <w:rsid w:val="00CD107C"/>
    <w:rsid w:val="00CD1E78"/>
    <w:rsid w:val="00CD23D6"/>
    <w:rsid w:val="00CD341C"/>
    <w:rsid w:val="00CD38C2"/>
    <w:rsid w:val="00CD390C"/>
    <w:rsid w:val="00CD3BBA"/>
    <w:rsid w:val="00CD3D2D"/>
    <w:rsid w:val="00CD4C3A"/>
    <w:rsid w:val="00CD4DD4"/>
    <w:rsid w:val="00CE097C"/>
    <w:rsid w:val="00CE0A68"/>
    <w:rsid w:val="00CE2513"/>
    <w:rsid w:val="00CE4517"/>
    <w:rsid w:val="00CF1F6D"/>
    <w:rsid w:val="00CF4BB9"/>
    <w:rsid w:val="00CF6CC2"/>
    <w:rsid w:val="00D0160C"/>
    <w:rsid w:val="00D01E70"/>
    <w:rsid w:val="00D020F4"/>
    <w:rsid w:val="00D023C8"/>
    <w:rsid w:val="00D024C8"/>
    <w:rsid w:val="00D0293D"/>
    <w:rsid w:val="00D12768"/>
    <w:rsid w:val="00D12915"/>
    <w:rsid w:val="00D15A3E"/>
    <w:rsid w:val="00D16811"/>
    <w:rsid w:val="00D16E88"/>
    <w:rsid w:val="00D23092"/>
    <w:rsid w:val="00D232B4"/>
    <w:rsid w:val="00D232F7"/>
    <w:rsid w:val="00D23EA4"/>
    <w:rsid w:val="00D32A15"/>
    <w:rsid w:val="00D32FFD"/>
    <w:rsid w:val="00D3390C"/>
    <w:rsid w:val="00D33F12"/>
    <w:rsid w:val="00D3429A"/>
    <w:rsid w:val="00D369E6"/>
    <w:rsid w:val="00D42EB3"/>
    <w:rsid w:val="00D44FB5"/>
    <w:rsid w:val="00D44FDB"/>
    <w:rsid w:val="00D46695"/>
    <w:rsid w:val="00D5047D"/>
    <w:rsid w:val="00D50E8A"/>
    <w:rsid w:val="00D52785"/>
    <w:rsid w:val="00D52CEE"/>
    <w:rsid w:val="00D53477"/>
    <w:rsid w:val="00D538F6"/>
    <w:rsid w:val="00D624BA"/>
    <w:rsid w:val="00D62A08"/>
    <w:rsid w:val="00D6451F"/>
    <w:rsid w:val="00D66200"/>
    <w:rsid w:val="00D67811"/>
    <w:rsid w:val="00D713B9"/>
    <w:rsid w:val="00D71AE0"/>
    <w:rsid w:val="00D721BC"/>
    <w:rsid w:val="00D744E7"/>
    <w:rsid w:val="00D773E5"/>
    <w:rsid w:val="00D80953"/>
    <w:rsid w:val="00D827BC"/>
    <w:rsid w:val="00D833E1"/>
    <w:rsid w:val="00D841F8"/>
    <w:rsid w:val="00D8695E"/>
    <w:rsid w:val="00DA7A96"/>
    <w:rsid w:val="00DB2400"/>
    <w:rsid w:val="00DB2713"/>
    <w:rsid w:val="00DB2F12"/>
    <w:rsid w:val="00DB31C4"/>
    <w:rsid w:val="00DB32EA"/>
    <w:rsid w:val="00DB6C75"/>
    <w:rsid w:val="00DB74FE"/>
    <w:rsid w:val="00DC45D1"/>
    <w:rsid w:val="00DC751D"/>
    <w:rsid w:val="00DD1FD6"/>
    <w:rsid w:val="00DD2FBA"/>
    <w:rsid w:val="00DD5115"/>
    <w:rsid w:val="00DD5459"/>
    <w:rsid w:val="00DD6A62"/>
    <w:rsid w:val="00DD6A6F"/>
    <w:rsid w:val="00DD769D"/>
    <w:rsid w:val="00DD7B4F"/>
    <w:rsid w:val="00DE04DB"/>
    <w:rsid w:val="00DE1AF6"/>
    <w:rsid w:val="00DE5A0D"/>
    <w:rsid w:val="00DF1985"/>
    <w:rsid w:val="00DF2022"/>
    <w:rsid w:val="00DF3055"/>
    <w:rsid w:val="00DF4177"/>
    <w:rsid w:val="00E02A40"/>
    <w:rsid w:val="00E06BFC"/>
    <w:rsid w:val="00E071CA"/>
    <w:rsid w:val="00E0755D"/>
    <w:rsid w:val="00E10C9C"/>
    <w:rsid w:val="00E134B4"/>
    <w:rsid w:val="00E1351B"/>
    <w:rsid w:val="00E13D52"/>
    <w:rsid w:val="00E157F0"/>
    <w:rsid w:val="00E2192E"/>
    <w:rsid w:val="00E23D67"/>
    <w:rsid w:val="00E27BA3"/>
    <w:rsid w:val="00E308C8"/>
    <w:rsid w:val="00E31623"/>
    <w:rsid w:val="00E32895"/>
    <w:rsid w:val="00E33254"/>
    <w:rsid w:val="00E35C08"/>
    <w:rsid w:val="00E36D92"/>
    <w:rsid w:val="00E406CF"/>
    <w:rsid w:val="00E40A31"/>
    <w:rsid w:val="00E42454"/>
    <w:rsid w:val="00E42548"/>
    <w:rsid w:val="00E42F08"/>
    <w:rsid w:val="00E43DE5"/>
    <w:rsid w:val="00E43F9F"/>
    <w:rsid w:val="00E459FD"/>
    <w:rsid w:val="00E46BD0"/>
    <w:rsid w:val="00E472AF"/>
    <w:rsid w:val="00E50F3D"/>
    <w:rsid w:val="00E51ACA"/>
    <w:rsid w:val="00E534F8"/>
    <w:rsid w:val="00E53F6F"/>
    <w:rsid w:val="00E55F4D"/>
    <w:rsid w:val="00E56FFC"/>
    <w:rsid w:val="00E61D56"/>
    <w:rsid w:val="00E63165"/>
    <w:rsid w:val="00E65543"/>
    <w:rsid w:val="00E65D9E"/>
    <w:rsid w:val="00E675ED"/>
    <w:rsid w:val="00E735D6"/>
    <w:rsid w:val="00E735EA"/>
    <w:rsid w:val="00E73A04"/>
    <w:rsid w:val="00E80A46"/>
    <w:rsid w:val="00E842BA"/>
    <w:rsid w:val="00E9066E"/>
    <w:rsid w:val="00E907F9"/>
    <w:rsid w:val="00E926C6"/>
    <w:rsid w:val="00E92CCC"/>
    <w:rsid w:val="00E93861"/>
    <w:rsid w:val="00E96793"/>
    <w:rsid w:val="00E97CF9"/>
    <w:rsid w:val="00EA1279"/>
    <w:rsid w:val="00EA12E1"/>
    <w:rsid w:val="00EA131A"/>
    <w:rsid w:val="00EA133E"/>
    <w:rsid w:val="00EA2991"/>
    <w:rsid w:val="00EA2E88"/>
    <w:rsid w:val="00EA5624"/>
    <w:rsid w:val="00EA6C8F"/>
    <w:rsid w:val="00EB55B7"/>
    <w:rsid w:val="00EB5BCA"/>
    <w:rsid w:val="00EC0496"/>
    <w:rsid w:val="00EC0C4A"/>
    <w:rsid w:val="00EC0C69"/>
    <w:rsid w:val="00EC57B9"/>
    <w:rsid w:val="00EC7273"/>
    <w:rsid w:val="00ED0EBE"/>
    <w:rsid w:val="00ED165E"/>
    <w:rsid w:val="00ED2684"/>
    <w:rsid w:val="00ED2855"/>
    <w:rsid w:val="00ED5738"/>
    <w:rsid w:val="00EE151C"/>
    <w:rsid w:val="00EE48E0"/>
    <w:rsid w:val="00EE5A62"/>
    <w:rsid w:val="00EE6C90"/>
    <w:rsid w:val="00EF03FA"/>
    <w:rsid w:val="00EF061D"/>
    <w:rsid w:val="00EF2655"/>
    <w:rsid w:val="00EF6952"/>
    <w:rsid w:val="00EF7E74"/>
    <w:rsid w:val="00F00159"/>
    <w:rsid w:val="00F00CDF"/>
    <w:rsid w:val="00F00DA3"/>
    <w:rsid w:val="00F00FF7"/>
    <w:rsid w:val="00F0391F"/>
    <w:rsid w:val="00F06CA6"/>
    <w:rsid w:val="00F06FCE"/>
    <w:rsid w:val="00F15BA6"/>
    <w:rsid w:val="00F17EE7"/>
    <w:rsid w:val="00F20D6E"/>
    <w:rsid w:val="00F21448"/>
    <w:rsid w:val="00F221D2"/>
    <w:rsid w:val="00F2470D"/>
    <w:rsid w:val="00F25184"/>
    <w:rsid w:val="00F25E06"/>
    <w:rsid w:val="00F2686E"/>
    <w:rsid w:val="00F27122"/>
    <w:rsid w:val="00F30C0E"/>
    <w:rsid w:val="00F313DA"/>
    <w:rsid w:val="00F32FA3"/>
    <w:rsid w:val="00F34873"/>
    <w:rsid w:val="00F350F5"/>
    <w:rsid w:val="00F37046"/>
    <w:rsid w:val="00F404B9"/>
    <w:rsid w:val="00F4098D"/>
    <w:rsid w:val="00F41737"/>
    <w:rsid w:val="00F41A65"/>
    <w:rsid w:val="00F420AB"/>
    <w:rsid w:val="00F42A13"/>
    <w:rsid w:val="00F5095C"/>
    <w:rsid w:val="00F51FAC"/>
    <w:rsid w:val="00F52A2A"/>
    <w:rsid w:val="00F538F2"/>
    <w:rsid w:val="00F54F6E"/>
    <w:rsid w:val="00F551F0"/>
    <w:rsid w:val="00F602FA"/>
    <w:rsid w:val="00F60C0E"/>
    <w:rsid w:val="00F60E5E"/>
    <w:rsid w:val="00F63E0E"/>
    <w:rsid w:val="00F63EC2"/>
    <w:rsid w:val="00F65EEB"/>
    <w:rsid w:val="00F705EC"/>
    <w:rsid w:val="00F71283"/>
    <w:rsid w:val="00F71F2E"/>
    <w:rsid w:val="00F726C7"/>
    <w:rsid w:val="00F74146"/>
    <w:rsid w:val="00F763E1"/>
    <w:rsid w:val="00F7695B"/>
    <w:rsid w:val="00F773FA"/>
    <w:rsid w:val="00F8031A"/>
    <w:rsid w:val="00F80B9C"/>
    <w:rsid w:val="00F81677"/>
    <w:rsid w:val="00F81DA4"/>
    <w:rsid w:val="00F81FC1"/>
    <w:rsid w:val="00F847B6"/>
    <w:rsid w:val="00F875A9"/>
    <w:rsid w:val="00F9016C"/>
    <w:rsid w:val="00F95CEF"/>
    <w:rsid w:val="00FA00AA"/>
    <w:rsid w:val="00FA1238"/>
    <w:rsid w:val="00FA1FD2"/>
    <w:rsid w:val="00FB219D"/>
    <w:rsid w:val="00FB21B1"/>
    <w:rsid w:val="00FB374D"/>
    <w:rsid w:val="00FB4C67"/>
    <w:rsid w:val="00FB53C2"/>
    <w:rsid w:val="00FB61F7"/>
    <w:rsid w:val="00FC0806"/>
    <w:rsid w:val="00FC442D"/>
    <w:rsid w:val="00FC6A95"/>
    <w:rsid w:val="00FC7A31"/>
    <w:rsid w:val="00FD2B46"/>
    <w:rsid w:val="00FD45B8"/>
    <w:rsid w:val="00FD5658"/>
    <w:rsid w:val="00FD7863"/>
    <w:rsid w:val="00FE2298"/>
    <w:rsid w:val="00FE3F23"/>
    <w:rsid w:val="00FE67DE"/>
    <w:rsid w:val="00FE79B8"/>
    <w:rsid w:val="00FF1A9E"/>
    <w:rsid w:val="00FF252C"/>
    <w:rsid w:val="00FF2D2B"/>
    <w:rsid w:val="00FF43E3"/>
    <w:rsid w:val="00FF5D56"/>
    <w:rsid w:val="00FF7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C8552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1F16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1FA8"/>
    <w:pPr>
      <w:keepNext/>
      <w:spacing w:before="240" w:after="60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1FA8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02F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8F6B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6B3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cs-CZ" w:eastAsia="zh-CN"/>
    </w:rPr>
  </w:style>
  <w:style w:type="character" w:customStyle="1" w:styleId="CommentTextChar">
    <w:name w:val="Comment Text Char"/>
    <w:link w:val="CommentText"/>
    <w:uiPriority w:val="99"/>
    <w:rsid w:val="008F6B3C"/>
    <w:rPr>
      <w:rFonts w:ascii="Times New Roman" w:eastAsia="SimSun" w:hAnsi="Times New Roman" w:cs="Times New Roman"/>
      <w:sz w:val="20"/>
      <w:szCs w:val="20"/>
      <w:lang w:val="cs-CZ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6B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F6B3C"/>
    <w:rPr>
      <w:rFonts w:ascii="Tahoma" w:hAnsi="Tahoma" w:cs="Tahoma"/>
      <w:sz w:val="16"/>
      <w:szCs w:val="16"/>
    </w:rPr>
  </w:style>
  <w:style w:type="character" w:customStyle="1" w:styleId="apple-style-span">
    <w:name w:val="apple-style-span"/>
    <w:basedOn w:val="DefaultParagraphFont"/>
    <w:rsid w:val="00002D71"/>
  </w:style>
  <w:style w:type="character" w:styleId="Hyperlink">
    <w:name w:val="Hyperlink"/>
    <w:uiPriority w:val="99"/>
    <w:unhideWhenUsed/>
    <w:rsid w:val="00002D71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7D72"/>
    <w:pPr>
      <w:spacing w:after="200"/>
    </w:pPr>
    <w:rPr>
      <w:rFonts w:ascii="Calibri" w:eastAsia="Calibri" w:hAnsi="Calibri" w:cs="Arial"/>
      <w:b/>
      <w:bCs/>
      <w:lang w:val="en-CA"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057D72"/>
    <w:rPr>
      <w:rFonts w:ascii="Times New Roman" w:eastAsia="SimSun" w:hAnsi="Times New Roman" w:cs="Times New Roman"/>
      <w:b/>
      <w:bCs/>
      <w:sz w:val="20"/>
      <w:szCs w:val="20"/>
      <w:lang w:val="cs-CZ" w:eastAsia="zh-CN"/>
    </w:rPr>
  </w:style>
  <w:style w:type="paragraph" w:styleId="NormalWeb">
    <w:name w:val="Normal (Web)"/>
    <w:basedOn w:val="Normal"/>
    <w:uiPriority w:val="99"/>
    <w:unhideWhenUsed/>
    <w:rsid w:val="00F551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ListParagraph">
    <w:name w:val="List Paragraph"/>
    <w:basedOn w:val="Normal"/>
    <w:uiPriority w:val="34"/>
    <w:qFormat/>
    <w:rsid w:val="00051167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0B1E64"/>
  </w:style>
  <w:style w:type="character" w:customStyle="1" w:styleId="Heading1Char">
    <w:name w:val="Heading 1 Char"/>
    <w:link w:val="Heading1"/>
    <w:uiPriority w:val="9"/>
    <w:rsid w:val="00C8552E"/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paragraph" w:customStyle="1" w:styleId="Pa22">
    <w:name w:val="Pa22"/>
    <w:basedOn w:val="Normal"/>
    <w:next w:val="Normal"/>
    <w:uiPriority w:val="99"/>
    <w:rsid w:val="00AB66D9"/>
    <w:pPr>
      <w:autoSpaceDE w:val="0"/>
      <w:autoSpaceDN w:val="0"/>
      <w:adjustRightInd w:val="0"/>
      <w:spacing w:after="0" w:line="151" w:lineRule="atLeast"/>
    </w:pPr>
    <w:rPr>
      <w:rFonts w:ascii="Myriad Pro SemiCond" w:hAnsi="Myriad Pro SemiCond"/>
      <w:sz w:val="24"/>
      <w:szCs w:val="24"/>
    </w:rPr>
  </w:style>
  <w:style w:type="character" w:styleId="Emphasis">
    <w:name w:val="Emphasis"/>
    <w:uiPriority w:val="20"/>
    <w:qFormat/>
    <w:rsid w:val="00E53F6F"/>
    <w:rPr>
      <w:i/>
      <w:iCs/>
    </w:rPr>
  </w:style>
  <w:style w:type="character" w:styleId="Strong">
    <w:name w:val="Strong"/>
    <w:uiPriority w:val="22"/>
    <w:qFormat/>
    <w:rsid w:val="00A80D9C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300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link w:val="HTMLPreformatted"/>
    <w:uiPriority w:val="99"/>
    <w:rsid w:val="005300D3"/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eading2Char">
    <w:name w:val="Heading 2 Char"/>
    <w:link w:val="Heading2"/>
    <w:uiPriority w:val="9"/>
    <w:rsid w:val="003B1F16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customStyle="1" w:styleId="articledetails">
    <w:name w:val="articledetails"/>
    <w:basedOn w:val="Normal"/>
    <w:rsid w:val="003B1F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table" w:styleId="TableGrid">
    <w:name w:val="Table Grid"/>
    <w:basedOn w:val="TableNormal"/>
    <w:rsid w:val="00AF7A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rotein">
    <w:name w:val="protein"/>
    <w:rsid w:val="003B08A1"/>
  </w:style>
  <w:style w:type="character" w:customStyle="1" w:styleId="quote12">
    <w:name w:val="quote12"/>
    <w:rsid w:val="008B4821"/>
    <w:rPr>
      <w:color w:val="00468E"/>
    </w:rPr>
  </w:style>
  <w:style w:type="paragraph" w:styleId="Header">
    <w:name w:val="header"/>
    <w:basedOn w:val="Normal"/>
    <w:link w:val="HeaderChar"/>
    <w:uiPriority w:val="99"/>
    <w:unhideWhenUsed/>
    <w:rsid w:val="001505B1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1505B1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505B1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1505B1"/>
    <w:rPr>
      <w:sz w:val="22"/>
      <w:szCs w:val="22"/>
      <w:lang w:eastAsia="en-US"/>
    </w:rPr>
  </w:style>
  <w:style w:type="paragraph" w:customStyle="1" w:styleId="Title1">
    <w:name w:val="Title1"/>
    <w:basedOn w:val="Normal"/>
    <w:rsid w:val="001D07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desc">
    <w:name w:val="desc"/>
    <w:basedOn w:val="Normal"/>
    <w:rsid w:val="001D07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details">
    <w:name w:val="details"/>
    <w:basedOn w:val="Normal"/>
    <w:rsid w:val="001D07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jrnl">
    <w:name w:val="jrnl"/>
    <w:rsid w:val="001D0717"/>
  </w:style>
  <w:style w:type="character" w:styleId="LineNumber">
    <w:name w:val="line number"/>
    <w:uiPriority w:val="99"/>
    <w:semiHidden/>
    <w:unhideWhenUsed/>
    <w:rsid w:val="00174016"/>
  </w:style>
  <w:style w:type="character" w:customStyle="1" w:styleId="frlabel">
    <w:name w:val="fr_label"/>
    <w:rsid w:val="004B420F"/>
  </w:style>
  <w:style w:type="character" w:customStyle="1" w:styleId="hithilite">
    <w:name w:val="hithilite"/>
    <w:rsid w:val="004B420F"/>
  </w:style>
  <w:style w:type="character" w:customStyle="1" w:styleId="mlcount">
    <w:name w:val="mlcount"/>
    <w:rsid w:val="00251FEF"/>
  </w:style>
  <w:style w:type="character" w:customStyle="1" w:styleId="savetolabel">
    <w:name w:val="savetolabel"/>
    <w:rsid w:val="00251FEF"/>
  </w:style>
  <w:style w:type="character" w:customStyle="1" w:styleId="morelink">
    <w:name w:val="morelink"/>
    <w:rsid w:val="00251FEF"/>
  </w:style>
  <w:style w:type="paragraph" w:styleId="Revision">
    <w:name w:val="Revision"/>
    <w:hidden/>
    <w:uiPriority w:val="99"/>
    <w:semiHidden/>
    <w:rsid w:val="000A4B74"/>
    <w:rPr>
      <w:sz w:val="22"/>
      <w:szCs w:val="22"/>
      <w:lang w:eastAsia="en-US"/>
    </w:rPr>
  </w:style>
  <w:style w:type="character" w:customStyle="1" w:styleId="documenttype">
    <w:name w:val="documenttype"/>
    <w:rsid w:val="001C6665"/>
  </w:style>
  <w:style w:type="paragraph" w:customStyle="1" w:styleId="smalllink">
    <w:name w:val="smalllink"/>
    <w:basedOn w:val="Normal"/>
    <w:rsid w:val="001C66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correspondence-addressover">
    <w:name w:val="correspondence-address_over"/>
    <w:rsid w:val="001C6665"/>
  </w:style>
  <w:style w:type="paragraph" w:customStyle="1" w:styleId="marginb3">
    <w:name w:val="marginb3"/>
    <w:basedOn w:val="Normal"/>
    <w:rsid w:val="001C66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scopustermhighlight">
    <w:name w:val="scopustermhighlight"/>
    <w:rsid w:val="001C6665"/>
  </w:style>
  <w:style w:type="paragraph" w:customStyle="1" w:styleId="affiltxt">
    <w:name w:val="affiltxt"/>
    <w:basedOn w:val="Normal"/>
    <w:rsid w:val="003262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skypepnhcontainer">
    <w:name w:val="skype_pnh_container"/>
    <w:rsid w:val="005F27D1"/>
  </w:style>
  <w:style w:type="character" w:customStyle="1" w:styleId="skypepnhleftspan">
    <w:name w:val="skype_pnh_left_span"/>
    <w:rsid w:val="005F27D1"/>
  </w:style>
  <w:style w:type="character" w:customStyle="1" w:styleId="skypepnhdropartspan">
    <w:name w:val="skype_pnh_dropart_span"/>
    <w:rsid w:val="005F27D1"/>
  </w:style>
  <w:style w:type="character" w:customStyle="1" w:styleId="skypepnhdropartflagspan">
    <w:name w:val="skype_pnh_dropart_flag_span"/>
    <w:rsid w:val="005F27D1"/>
  </w:style>
  <w:style w:type="character" w:customStyle="1" w:styleId="skypepnhtextspan">
    <w:name w:val="skype_pnh_text_span"/>
    <w:rsid w:val="005F27D1"/>
  </w:style>
  <w:style w:type="character" w:customStyle="1" w:styleId="skypepnhrightspan">
    <w:name w:val="skype_pnh_right_span"/>
    <w:rsid w:val="005F27D1"/>
  </w:style>
  <w:style w:type="paragraph" w:customStyle="1" w:styleId="volissue">
    <w:name w:val="volissue"/>
    <w:basedOn w:val="Normal"/>
    <w:rsid w:val="00241E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autoren">
    <w:name w:val="autoren"/>
    <w:rsid w:val="005046AD"/>
  </w:style>
  <w:style w:type="character" w:customStyle="1" w:styleId="color">
    <w:name w:val="color"/>
    <w:rsid w:val="005046AD"/>
  </w:style>
  <w:style w:type="character" w:customStyle="1" w:styleId="journaltitle">
    <w:name w:val="journaltitle"/>
    <w:rsid w:val="0004782B"/>
  </w:style>
  <w:style w:type="character" w:customStyle="1" w:styleId="journalsubtitle">
    <w:name w:val="journalsubtitle"/>
    <w:rsid w:val="0004782B"/>
  </w:style>
  <w:style w:type="character" w:customStyle="1" w:styleId="articledoi">
    <w:name w:val="articledoi"/>
    <w:rsid w:val="0004782B"/>
  </w:style>
  <w:style w:type="character" w:customStyle="1" w:styleId="author">
    <w:name w:val="author"/>
    <w:rsid w:val="0004782B"/>
  </w:style>
  <w:style w:type="character" w:customStyle="1" w:styleId="authorname">
    <w:name w:val="authorname"/>
    <w:rsid w:val="0004782B"/>
  </w:style>
  <w:style w:type="character" w:customStyle="1" w:styleId="contacticon">
    <w:name w:val="contacticon"/>
    <w:rsid w:val="0004782B"/>
  </w:style>
  <w:style w:type="character" w:customStyle="1" w:styleId="highlight">
    <w:name w:val="highlight"/>
    <w:rsid w:val="00081E5B"/>
  </w:style>
  <w:style w:type="character" w:customStyle="1" w:styleId="Heading3Char">
    <w:name w:val="Heading 3 Char"/>
    <w:link w:val="Heading3"/>
    <w:uiPriority w:val="9"/>
    <w:semiHidden/>
    <w:rsid w:val="00831FA8"/>
    <w:rPr>
      <w:rFonts w:ascii="Cambria" w:eastAsia="Times New Roman" w:hAnsi="Cambria" w:cs="Times New Roman"/>
      <w:b/>
      <w:bCs/>
      <w:sz w:val="26"/>
      <w:szCs w:val="26"/>
      <w:lang w:eastAsia="en-US"/>
    </w:rPr>
  </w:style>
  <w:style w:type="character" w:customStyle="1" w:styleId="Heading4Char">
    <w:name w:val="Heading 4 Char"/>
    <w:link w:val="Heading4"/>
    <w:uiPriority w:val="9"/>
    <w:semiHidden/>
    <w:rsid w:val="00831FA8"/>
    <w:rPr>
      <w:rFonts w:ascii="Calibri" w:eastAsia="Times New Roman" w:hAnsi="Calibri" w:cs="Arial"/>
      <w:b/>
      <w:bCs/>
      <w:sz w:val="28"/>
      <w:szCs w:val="28"/>
      <w:lang w:eastAsia="en-US"/>
    </w:rPr>
  </w:style>
  <w:style w:type="character" w:customStyle="1" w:styleId="internalref">
    <w:name w:val="internalref"/>
    <w:rsid w:val="0090039A"/>
  </w:style>
  <w:style w:type="character" w:customStyle="1" w:styleId="captionnumber">
    <w:name w:val="captionnumber"/>
    <w:rsid w:val="0090039A"/>
  </w:style>
  <w:style w:type="character" w:customStyle="1" w:styleId="emphasistypeitalic">
    <w:name w:val="emphasistypeitalic"/>
    <w:rsid w:val="0090039A"/>
  </w:style>
  <w:style w:type="character" w:customStyle="1" w:styleId="articletitle">
    <w:name w:val="articletitle"/>
    <w:rsid w:val="00091A86"/>
  </w:style>
  <w:style w:type="character" w:customStyle="1" w:styleId="pubyear">
    <w:name w:val="pubyear"/>
    <w:rsid w:val="00091A86"/>
  </w:style>
  <w:style w:type="character" w:customStyle="1" w:styleId="vol">
    <w:name w:val="vol"/>
    <w:rsid w:val="00091A86"/>
  </w:style>
  <w:style w:type="character" w:customStyle="1" w:styleId="pagefirst">
    <w:name w:val="pagefirst"/>
    <w:rsid w:val="00091A86"/>
  </w:style>
  <w:style w:type="character" w:customStyle="1" w:styleId="pagelast">
    <w:name w:val="pagelast"/>
    <w:rsid w:val="00091A86"/>
  </w:style>
  <w:style w:type="character" w:customStyle="1" w:styleId="bullet">
    <w:name w:val="bullet"/>
    <w:rsid w:val="009D05AB"/>
  </w:style>
  <w:style w:type="character" w:styleId="HTMLCite">
    <w:name w:val="HTML Cite"/>
    <w:uiPriority w:val="99"/>
    <w:semiHidden/>
    <w:unhideWhenUsed/>
    <w:rsid w:val="009D05AB"/>
    <w:rPr>
      <w:i/>
      <w:iCs/>
    </w:rPr>
  </w:style>
  <w:style w:type="character" w:customStyle="1" w:styleId="cit">
    <w:name w:val="cit"/>
    <w:rsid w:val="00FA00AA"/>
  </w:style>
  <w:style w:type="character" w:customStyle="1" w:styleId="fm-vol-iss-date">
    <w:name w:val="fm-vol-iss-date"/>
    <w:rsid w:val="00FA00AA"/>
  </w:style>
  <w:style w:type="character" w:customStyle="1" w:styleId="doi">
    <w:name w:val="doi"/>
    <w:rsid w:val="00FA00AA"/>
  </w:style>
  <w:style w:type="character" w:customStyle="1" w:styleId="fm-citation-ids-label">
    <w:name w:val="fm-citation-ids-label"/>
    <w:rsid w:val="00FA00AA"/>
  </w:style>
  <w:style w:type="paragraph" w:customStyle="1" w:styleId="frfield">
    <w:name w:val="fr_field"/>
    <w:basedOn w:val="Normal"/>
    <w:rsid w:val="00F404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sourcetitle">
    <w:name w:val="sourcetitle"/>
    <w:basedOn w:val="Normal"/>
    <w:rsid w:val="00F404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02FA"/>
    <w:rPr>
      <w:rFonts w:asciiTheme="majorHAnsi" w:eastAsiaTheme="majorEastAsia" w:hAnsiTheme="majorHAnsi" w:cstheme="majorBidi"/>
      <w:color w:val="243F60" w:themeColor="accent1" w:themeShade="7F"/>
      <w:sz w:val="22"/>
      <w:szCs w:val="22"/>
      <w:lang w:eastAsia="en-US"/>
    </w:rPr>
  </w:style>
  <w:style w:type="character" w:customStyle="1" w:styleId="hps">
    <w:name w:val="hps"/>
    <w:uiPriority w:val="99"/>
    <w:rsid w:val="00152188"/>
  </w:style>
  <w:style w:type="paragraph" w:customStyle="1" w:styleId="Title2">
    <w:name w:val="Title2"/>
    <w:basedOn w:val="Normal"/>
    <w:rsid w:val="00954D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Title3">
    <w:name w:val="Title3"/>
    <w:basedOn w:val="Normal"/>
    <w:rsid w:val="003958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Standard">
    <w:name w:val="Standard"/>
    <w:uiPriority w:val="99"/>
    <w:rsid w:val="00F5095C"/>
    <w:pPr>
      <w:suppressAutoHyphens/>
      <w:autoSpaceDN w:val="0"/>
      <w:textAlignment w:val="baseline"/>
    </w:pPr>
    <w:rPr>
      <w:rFonts w:ascii="Times New Roman" w:eastAsia="Times New Roman" w:hAnsi="Times New Roman" w:cs="Times New Roman"/>
      <w:kern w:val="3"/>
      <w:sz w:val="24"/>
      <w:szCs w:val="24"/>
      <w:lang w:val="cs-CZ" w:eastAsia="zh-CN"/>
    </w:rPr>
  </w:style>
  <w:style w:type="paragraph" w:customStyle="1" w:styleId="Nadpis13">
    <w:name w:val="Nadpis 1+3"/>
    <w:basedOn w:val="Normal"/>
    <w:next w:val="Normal"/>
    <w:uiPriority w:val="99"/>
    <w:rsid w:val="00F5095C"/>
    <w:pPr>
      <w:autoSpaceDE w:val="0"/>
      <w:autoSpaceDN w:val="0"/>
      <w:adjustRightInd w:val="0"/>
      <w:spacing w:after="0" w:line="240" w:lineRule="auto"/>
    </w:pPr>
    <w:rPr>
      <w:rFonts w:ascii="Arial" w:eastAsiaTheme="minorHAnsi" w:hAnsi="Arial"/>
      <w:sz w:val="24"/>
      <w:szCs w:val="24"/>
    </w:rPr>
  </w:style>
  <w:style w:type="paragraph" w:customStyle="1" w:styleId="Default">
    <w:name w:val="Default"/>
    <w:rsid w:val="00F5095C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sz w:val="24"/>
      <w:szCs w:val="24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5095C"/>
    <w:pPr>
      <w:spacing w:after="0"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5095C"/>
    <w:rPr>
      <w:rFonts w:asciiTheme="minorHAnsi" w:eastAsiaTheme="minorHAnsi" w:hAnsiTheme="minorHAnsi" w:cstheme="minorBidi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F5095C"/>
    <w:rPr>
      <w:vertAlign w:val="superscript"/>
    </w:rPr>
  </w:style>
  <w:style w:type="paragraph" w:customStyle="1" w:styleId="frlabel1">
    <w:name w:val="fr_label1"/>
    <w:basedOn w:val="Normal"/>
    <w:rsid w:val="00F509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fn">
    <w:name w:val="fn"/>
    <w:basedOn w:val="DefaultParagraphFont"/>
    <w:rsid w:val="00F5095C"/>
  </w:style>
  <w:style w:type="character" w:customStyle="1" w:styleId="ebook-msg">
    <w:name w:val="ebook-msg"/>
    <w:basedOn w:val="DefaultParagraphFont"/>
    <w:rsid w:val="00F5095C"/>
  </w:style>
  <w:style w:type="character" w:customStyle="1" w:styleId="Subtitle1">
    <w:name w:val="Subtitle1"/>
    <w:basedOn w:val="DefaultParagraphFont"/>
    <w:rsid w:val="00F5095C"/>
  </w:style>
  <w:style w:type="paragraph" w:customStyle="1" w:styleId="articleref">
    <w:name w:val="articleref"/>
    <w:basedOn w:val="Normal"/>
    <w:rsid w:val="00F509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articlecitation">
    <w:name w:val="articlecitation"/>
    <w:basedOn w:val="Normal"/>
    <w:rsid w:val="00F509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numbering" w:customStyle="1" w:styleId="NoList1">
    <w:name w:val="No List1"/>
    <w:next w:val="NoList"/>
    <w:uiPriority w:val="99"/>
    <w:semiHidden/>
    <w:unhideWhenUsed/>
    <w:rsid w:val="00F5095C"/>
  </w:style>
  <w:style w:type="character" w:styleId="FollowedHyperlink">
    <w:name w:val="FollowedHyperlink"/>
    <w:basedOn w:val="DefaultParagraphFont"/>
    <w:uiPriority w:val="99"/>
    <w:semiHidden/>
    <w:unhideWhenUsed/>
    <w:rsid w:val="00F5095C"/>
    <w:rPr>
      <w:color w:val="800080"/>
      <w:u w:val="single"/>
    </w:rPr>
  </w:style>
  <w:style w:type="paragraph" w:customStyle="1" w:styleId="xl71">
    <w:name w:val="xl71"/>
    <w:basedOn w:val="Normal"/>
    <w:rsid w:val="00F5095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CA"/>
    </w:rPr>
  </w:style>
  <w:style w:type="character" w:customStyle="1" w:styleId="online-date">
    <w:name w:val="online-date"/>
    <w:basedOn w:val="DefaultParagraphFont"/>
    <w:rsid w:val="00F5095C"/>
  </w:style>
  <w:style w:type="character" w:customStyle="1" w:styleId="label">
    <w:name w:val="label"/>
    <w:basedOn w:val="DefaultParagraphFont"/>
    <w:rsid w:val="00F5095C"/>
  </w:style>
  <w:style w:type="character" w:customStyle="1" w:styleId="databold">
    <w:name w:val="data_bold"/>
    <w:basedOn w:val="DefaultParagraphFont"/>
    <w:rsid w:val="00F5095C"/>
  </w:style>
  <w:style w:type="character" w:customStyle="1" w:styleId="biblio-title">
    <w:name w:val="biblio-title"/>
    <w:basedOn w:val="DefaultParagraphFont"/>
    <w:rsid w:val="00F5095C"/>
  </w:style>
  <w:style w:type="character" w:customStyle="1" w:styleId="biblio-authors">
    <w:name w:val="biblio-authors"/>
    <w:basedOn w:val="DefaultParagraphFont"/>
    <w:rsid w:val="00F5095C"/>
  </w:style>
  <w:style w:type="character" w:customStyle="1" w:styleId="a">
    <w:name w:val="a"/>
    <w:basedOn w:val="DefaultParagraphFont"/>
    <w:rsid w:val="00F5095C"/>
  </w:style>
  <w:style w:type="character" w:customStyle="1" w:styleId="l6">
    <w:name w:val="l6"/>
    <w:basedOn w:val="DefaultParagraphFont"/>
    <w:rsid w:val="00F5095C"/>
  </w:style>
  <w:style w:type="character" w:customStyle="1" w:styleId="A0">
    <w:name w:val="A0"/>
    <w:uiPriority w:val="99"/>
    <w:rsid w:val="00F5095C"/>
    <w:rPr>
      <w:rFonts w:cs="Myriad Pro"/>
      <w:color w:val="000000"/>
      <w:sz w:val="16"/>
      <w:szCs w:val="16"/>
    </w:rPr>
  </w:style>
  <w:style w:type="character" w:customStyle="1" w:styleId="name">
    <w:name w:val="name"/>
    <w:basedOn w:val="DefaultParagraphFont"/>
    <w:rsid w:val="00F5095C"/>
  </w:style>
  <w:style w:type="character" w:customStyle="1" w:styleId="slug-pub-date">
    <w:name w:val="slug-pub-date"/>
    <w:basedOn w:val="DefaultParagraphFont"/>
    <w:rsid w:val="00F5095C"/>
  </w:style>
  <w:style w:type="character" w:customStyle="1" w:styleId="slug-vol">
    <w:name w:val="slug-vol"/>
    <w:basedOn w:val="DefaultParagraphFont"/>
    <w:rsid w:val="00F5095C"/>
  </w:style>
  <w:style w:type="character" w:customStyle="1" w:styleId="slug-issue">
    <w:name w:val="slug-issue"/>
    <w:basedOn w:val="DefaultParagraphFont"/>
    <w:rsid w:val="00F5095C"/>
  </w:style>
  <w:style w:type="character" w:customStyle="1" w:styleId="slug-pages">
    <w:name w:val="slug-pages"/>
    <w:basedOn w:val="DefaultParagraphFont"/>
    <w:rsid w:val="00F5095C"/>
  </w:style>
  <w:style w:type="character" w:customStyle="1" w:styleId="refsource">
    <w:name w:val="refsource"/>
    <w:basedOn w:val="DefaultParagraphFont"/>
    <w:rsid w:val="00F5095C"/>
  </w:style>
  <w:style w:type="character" w:customStyle="1" w:styleId="cit-auth">
    <w:name w:val="cit-auth"/>
    <w:basedOn w:val="DefaultParagraphFont"/>
    <w:rsid w:val="000E6DD3"/>
  </w:style>
  <w:style w:type="character" w:customStyle="1" w:styleId="cit-sep">
    <w:name w:val="cit-sep"/>
    <w:basedOn w:val="DefaultParagraphFont"/>
    <w:rsid w:val="000E6DD3"/>
  </w:style>
  <w:style w:type="character" w:customStyle="1" w:styleId="cit-title">
    <w:name w:val="cit-title"/>
    <w:basedOn w:val="DefaultParagraphFont"/>
    <w:rsid w:val="000E6DD3"/>
  </w:style>
  <w:style w:type="character" w:customStyle="1" w:styleId="cit-print-date">
    <w:name w:val="cit-print-date"/>
    <w:basedOn w:val="DefaultParagraphFont"/>
    <w:rsid w:val="000E6DD3"/>
  </w:style>
  <w:style w:type="character" w:customStyle="1" w:styleId="cit-vol">
    <w:name w:val="cit-vol"/>
    <w:basedOn w:val="DefaultParagraphFont"/>
    <w:rsid w:val="000E6DD3"/>
  </w:style>
  <w:style w:type="character" w:customStyle="1" w:styleId="cit-issue">
    <w:name w:val="cit-issue"/>
    <w:basedOn w:val="DefaultParagraphFont"/>
    <w:rsid w:val="000E6DD3"/>
  </w:style>
  <w:style w:type="character" w:customStyle="1" w:styleId="cit-first-page">
    <w:name w:val="cit-first-page"/>
    <w:basedOn w:val="DefaultParagraphFont"/>
    <w:rsid w:val="000E6DD3"/>
  </w:style>
  <w:style w:type="character" w:customStyle="1" w:styleId="cit-last-page">
    <w:name w:val="cit-last-page"/>
    <w:basedOn w:val="DefaultParagraphFont"/>
    <w:rsid w:val="000E6DD3"/>
  </w:style>
  <w:style w:type="character" w:customStyle="1" w:styleId="ref-journal">
    <w:name w:val="ref-journal"/>
    <w:basedOn w:val="DefaultParagraphFont"/>
    <w:rsid w:val="002A758A"/>
  </w:style>
  <w:style w:type="character" w:customStyle="1" w:styleId="ref-vol">
    <w:name w:val="ref-vol"/>
    <w:basedOn w:val="DefaultParagraphFont"/>
    <w:rsid w:val="002A758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C8552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1F16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1FA8"/>
    <w:pPr>
      <w:keepNext/>
      <w:spacing w:before="240" w:after="60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1FA8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02F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8F6B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6B3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cs-CZ" w:eastAsia="zh-CN"/>
    </w:rPr>
  </w:style>
  <w:style w:type="character" w:customStyle="1" w:styleId="CommentTextChar">
    <w:name w:val="Comment Text Char"/>
    <w:link w:val="CommentText"/>
    <w:uiPriority w:val="99"/>
    <w:rsid w:val="008F6B3C"/>
    <w:rPr>
      <w:rFonts w:ascii="Times New Roman" w:eastAsia="SimSun" w:hAnsi="Times New Roman" w:cs="Times New Roman"/>
      <w:sz w:val="20"/>
      <w:szCs w:val="20"/>
      <w:lang w:val="cs-CZ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6B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F6B3C"/>
    <w:rPr>
      <w:rFonts w:ascii="Tahoma" w:hAnsi="Tahoma" w:cs="Tahoma"/>
      <w:sz w:val="16"/>
      <w:szCs w:val="16"/>
    </w:rPr>
  </w:style>
  <w:style w:type="character" w:customStyle="1" w:styleId="apple-style-span">
    <w:name w:val="apple-style-span"/>
    <w:basedOn w:val="DefaultParagraphFont"/>
    <w:rsid w:val="00002D71"/>
  </w:style>
  <w:style w:type="character" w:styleId="Hyperlink">
    <w:name w:val="Hyperlink"/>
    <w:uiPriority w:val="99"/>
    <w:unhideWhenUsed/>
    <w:rsid w:val="00002D71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7D72"/>
    <w:pPr>
      <w:spacing w:after="200"/>
    </w:pPr>
    <w:rPr>
      <w:rFonts w:ascii="Calibri" w:eastAsia="Calibri" w:hAnsi="Calibri" w:cs="Arial"/>
      <w:b/>
      <w:bCs/>
      <w:lang w:val="en-CA"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057D72"/>
    <w:rPr>
      <w:rFonts w:ascii="Times New Roman" w:eastAsia="SimSun" w:hAnsi="Times New Roman" w:cs="Times New Roman"/>
      <w:b/>
      <w:bCs/>
      <w:sz w:val="20"/>
      <w:szCs w:val="20"/>
      <w:lang w:val="cs-CZ" w:eastAsia="zh-CN"/>
    </w:rPr>
  </w:style>
  <w:style w:type="paragraph" w:styleId="NormalWeb">
    <w:name w:val="Normal (Web)"/>
    <w:basedOn w:val="Normal"/>
    <w:uiPriority w:val="99"/>
    <w:unhideWhenUsed/>
    <w:rsid w:val="00F551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ListParagraph">
    <w:name w:val="List Paragraph"/>
    <w:basedOn w:val="Normal"/>
    <w:uiPriority w:val="34"/>
    <w:qFormat/>
    <w:rsid w:val="00051167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0B1E64"/>
  </w:style>
  <w:style w:type="character" w:customStyle="1" w:styleId="Heading1Char">
    <w:name w:val="Heading 1 Char"/>
    <w:link w:val="Heading1"/>
    <w:uiPriority w:val="9"/>
    <w:rsid w:val="00C8552E"/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paragraph" w:customStyle="1" w:styleId="Pa22">
    <w:name w:val="Pa22"/>
    <w:basedOn w:val="Normal"/>
    <w:next w:val="Normal"/>
    <w:uiPriority w:val="99"/>
    <w:rsid w:val="00AB66D9"/>
    <w:pPr>
      <w:autoSpaceDE w:val="0"/>
      <w:autoSpaceDN w:val="0"/>
      <w:adjustRightInd w:val="0"/>
      <w:spacing w:after="0" w:line="151" w:lineRule="atLeast"/>
    </w:pPr>
    <w:rPr>
      <w:rFonts w:ascii="Myriad Pro SemiCond" w:hAnsi="Myriad Pro SemiCond"/>
      <w:sz w:val="24"/>
      <w:szCs w:val="24"/>
    </w:rPr>
  </w:style>
  <w:style w:type="character" w:styleId="Emphasis">
    <w:name w:val="Emphasis"/>
    <w:uiPriority w:val="20"/>
    <w:qFormat/>
    <w:rsid w:val="00E53F6F"/>
    <w:rPr>
      <w:i/>
      <w:iCs/>
    </w:rPr>
  </w:style>
  <w:style w:type="character" w:styleId="Strong">
    <w:name w:val="Strong"/>
    <w:uiPriority w:val="22"/>
    <w:qFormat/>
    <w:rsid w:val="00A80D9C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300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link w:val="HTMLPreformatted"/>
    <w:uiPriority w:val="99"/>
    <w:rsid w:val="005300D3"/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eading2Char">
    <w:name w:val="Heading 2 Char"/>
    <w:link w:val="Heading2"/>
    <w:uiPriority w:val="9"/>
    <w:rsid w:val="003B1F16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customStyle="1" w:styleId="articledetails">
    <w:name w:val="articledetails"/>
    <w:basedOn w:val="Normal"/>
    <w:rsid w:val="003B1F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table" w:styleId="TableGrid">
    <w:name w:val="Table Grid"/>
    <w:basedOn w:val="TableNormal"/>
    <w:rsid w:val="00AF7A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rotein">
    <w:name w:val="protein"/>
    <w:rsid w:val="003B08A1"/>
  </w:style>
  <w:style w:type="character" w:customStyle="1" w:styleId="quote12">
    <w:name w:val="quote12"/>
    <w:rsid w:val="008B4821"/>
    <w:rPr>
      <w:color w:val="00468E"/>
    </w:rPr>
  </w:style>
  <w:style w:type="paragraph" w:styleId="Header">
    <w:name w:val="header"/>
    <w:basedOn w:val="Normal"/>
    <w:link w:val="HeaderChar"/>
    <w:uiPriority w:val="99"/>
    <w:unhideWhenUsed/>
    <w:rsid w:val="001505B1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1505B1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505B1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1505B1"/>
    <w:rPr>
      <w:sz w:val="22"/>
      <w:szCs w:val="22"/>
      <w:lang w:eastAsia="en-US"/>
    </w:rPr>
  </w:style>
  <w:style w:type="paragraph" w:customStyle="1" w:styleId="Title1">
    <w:name w:val="Title1"/>
    <w:basedOn w:val="Normal"/>
    <w:rsid w:val="001D07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desc">
    <w:name w:val="desc"/>
    <w:basedOn w:val="Normal"/>
    <w:rsid w:val="001D07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details">
    <w:name w:val="details"/>
    <w:basedOn w:val="Normal"/>
    <w:rsid w:val="001D07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jrnl">
    <w:name w:val="jrnl"/>
    <w:rsid w:val="001D0717"/>
  </w:style>
  <w:style w:type="character" w:styleId="LineNumber">
    <w:name w:val="line number"/>
    <w:uiPriority w:val="99"/>
    <w:semiHidden/>
    <w:unhideWhenUsed/>
    <w:rsid w:val="00174016"/>
  </w:style>
  <w:style w:type="character" w:customStyle="1" w:styleId="frlabel">
    <w:name w:val="fr_label"/>
    <w:rsid w:val="004B420F"/>
  </w:style>
  <w:style w:type="character" w:customStyle="1" w:styleId="hithilite">
    <w:name w:val="hithilite"/>
    <w:rsid w:val="004B420F"/>
  </w:style>
  <w:style w:type="character" w:customStyle="1" w:styleId="mlcount">
    <w:name w:val="mlcount"/>
    <w:rsid w:val="00251FEF"/>
  </w:style>
  <w:style w:type="character" w:customStyle="1" w:styleId="savetolabel">
    <w:name w:val="savetolabel"/>
    <w:rsid w:val="00251FEF"/>
  </w:style>
  <w:style w:type="character" w:customStyle="1" w:styleId="morelink">
    <w:name w:val="morelink"/>
    <w:rsid w:val="00251FEF"/>
  </w:style>
  <w:style w:type="paragraph" w:styleId="Revision">
    <w:name w:val="Revision"/>
    <w:hidden/>
    <w:uiPriority w:val="99"/>
    <w:semiHidden/>
    <w:rsid w:val="000A4B74"/>
    <w:rPr>
      <w:sz w:val="22"/>
      <w:szCs w:val="22"/>
      <w:lang w:eastAsia="en-US"/>
    </w:rPr>
  </w:style>
  <w:style w:type="character" w:customStyle="1" w:styleId="documenttype">
    <w:name w:val="documenttype"/>
    <w:rsid w:val="001C6665"/>
  </w:style>
  <w:style w:type="paragraph" w:customStyle="1" w:styleId="smalllink">
    <w:name w:val="smalllink"/>
    <w:basedOn w:val="Normal"/>
    <w:rsid w:val="001C66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correspondence-addressover">
    <w:name w:val="correspondence-address_over"/>
    <w:rsid w:val="001C6665"/>
  </w:style>
  <w:style w:type="paragraph" w:customStyle="1" w:styleId="marginb3">
    <w:name w:val="marginb3"/>
    <w:basedOn w:val="Normal"/>
    <w:rsid w:val="001C66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scopustermhighlight">
    <w:name w:val="scopustermhighlight"/>
    <w:rsid w:val="001C6665"/>
  </w:style>
  <w:style w:type="paragraph" w:customStyle="1" w:styleId="affiltxt">
    <w:name w:val="affiltxt"/>
    <w:basedOn w:val="Normal"/>
    <w:rsid w:val="003262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skypepnhcontainer">
    <w:name w:val="skype_pnh_container"/>
    <w:rsid w:val="005F27D1"/>
  </w:style>
  <w:style w:type="character" w:customStyle="1" w:styleId="skypepnhleftspan">
    <w:name w:val="skype_pnh_left_span"/>
    <w:rsid w:val="005F27D1"/>
  </w:style>
  <w:style w:type="character" w:customStyle="1" w:styleId="skypepnhdropartspan">
    <w:name w:val="skype_pnh_dropart_span"/>
    <w:rsid w:val="005F27D1"/>
  </w:style>
  <w:style w:type="character" w:customStyle="1" w:styleId="skypepnhdropartflagspan">
    <w:name w:val="skype_pnh_dropart_flag_span"/>
    <w:rsid w:val="005F27D1"/>
  </w:style>
  <w:style w:type="character" w:customStyle="1" w:styleId="skypepnhtextspan">
    <w:name w:val="skype_pnh_text_span"/>
    <w:rsid w:val="005F27D1"/>
  </w:style>
  <w:style w:type="character" w:customStyle="1" w:styleId="skypepnhrightspan">
    <w:name w:val="skype_pnh_right_span"/>
    <w:rsid w:val="005F27D1"/>
  </w:style>
  <w:style w:type="paragraph" w:customStyle="1" w:styleId="volissue">
    <w:name w:val="volissue"/>
    <w:basedOn w:val="Normal"/>
    <w:rsid w:val="00241E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autoren">
    <w:name w:val="autoren"/>
    <w:rsid w:val="005046AD"/>
  </w:style>
  <w:style w:type="character" w:customStyle="1" w:styleId="color">
    <w:name w:val="color"/>
    <w:rsid w:val="005046AD"/>
  </w:style>
  <w:style w:type="character" w:customStyle="1" w:styleId="journaltitle">
    <w:name w:val="journaltitle"/>
    <w:rsid w:val="0004782B"/>
  </w:style>
  <w:style w:type="character" w:customStyle="1" w:styleId="journalsubtitle">
    <w:name w:val="journalsubtitle"/>
    <w:rsid w:val="0004782B"/>
  </w:style>
  <w:style w:type="character" w:customStyle="1" w:styleId="articledoi">
    <w:name w:val="articledoi"/>
    <w:rsid w:val="0004782B"/>
  </w:style>
  <w:style w:type="character" w:customStyle="1" w:styleId="author">
    <w:name w:val="author"/>
    <w:rsid w:val="0004782B"/>
  </w:style>
  <w:style w:type="character" w:customStyle="1" w:styleId="authorname">
    <w:name w:val="authorname"/>
    <w:rsid w:val="0004782B"/>
  </w:style>
  <w:style w:type="character" w:customStyle="1" w:styleId="contacticon">
    <w:name w:val="contacticon"/>
    <w:rsid w:val="0004782B"/>
  </w:style>
  <w:style w:type="character" w:customStyle="1" w:styleId="highlight">
    <w:name w:val="highlight"/>
    <w:rsid w:val="00081E5B"/>
  </w:style>
  <w:style w:type="character" w:customStyle="1" w:styleId="Heading3Char">
    <w:name w:val="Heading 3 Char"/>
    <w:link w:val="Heading3"/>
    <w:uiPriority w:val="9"/>
    <w:semiHidden/>
    <w:rsid w:val="00831FA8"/>
    <w:rPr>
      <w:rFonts w:ascii="Cambria" w:eastAsia="Times New Roman" w:hAnsi="Cambria" w:cs="Times New Roman"/>
      <w:b/>
      <w:bCs/>
      <w:sz w:val="26"/>
      <w:szCs w:val="26"/>
      <w:lang w:eastAsia="en-US"/>
    </w:rPr>
  </w:style>
  <w:style w:type="character" w:customStyle="1" w:styleId="Heading4Char">
    <w:name w:val="Heading 4 Char"/>
    <w:link w:val="Heading4"/>
    <w:uiPriority w:val="9"/>
    <w:semiHidden/>
    <w:rsid w:val="00831FA8"/>
    <w:rPr>
      <w:rFonts w:ascii="Calibri" w:eastAsia="Times New Roman" w:hAnsi="Calibri" w:cs="Arial"/>
      <w:b/>
      <w:bCs/>
      <w:sz w:val="28"/>
      <w:szCs w:val="28"/>
      <w:lang w:eastAsia="en-US"/>
    </w:rPr>
  </w:style>
  <w:style w:type="character" w:customStyle="1" w:styleId="internalref">
    <w:name w:val="internalref"/>
    <w:rsid w:val="0090039A"/>
  </w:style>
  <w:style w:type="character" w:customStyle="1" w:styleId="captionnumber">
    <w:name w:val="captionnumber"/>
    <w:rsid w:val="0090039A"/>
  </w:style>
  <w:style w:type="character" w:customStyle="1" w:styleId="emphasistypeitalic">
    <w:name w:val="emphasistypeitalic"/>
    <w:rsid w:val="0090039A"/>
  </w:style>
  <w:style w:type="character" w:customStyle="1" w:styleId="articletitle">
    <w:name w:val="articletitle"/>
    <w:rsid w:val="00091A86"/>
  </w:style>
  <w:style w:type="character" w:customStyle="1" w:styleId="pubyear">
    <w:name w:val="pubyear"/>
    <w:rsid w:val="00091A86"/>
  </w:style>
  <w:style w:type="character" w:customStyle="1" w:styleId="vol">
    <w:name w:val="vol"/>
    <w:rsid w:val="00091A86"/>
  </w:style>
  <w:style w:type="character" w:customStyle="1" w:styleId="pagefirst">
    <w:name w:val="pagefirst"/>
    <w:rsid w:val="00091A86"/>
  </w:style>
  <w:style w:type="character" w:customStyle="1" w:styleId="pagelast">
    <w:name w:val="pagelast"/>
    <w:rsid w:val="00091A86"/>
  </w:style>
  <w:style w:type="character" w:customStyle="1" w:styleId="bullet">
    <w:name w:val="bullet"/>
    <w:rsid w:val="009D05AB"/>
  </w:style>
  <w:style w:type="character" w:styleId="HTMLCite">
    <w:name w:val="HTML Cite"/>
    <w:uiPriority w:val="99"/>
    <w:semiHidden/>
    <w:unhideWhenUsed/>
    <w:rsid w:val="009D05AB"/>
    <w:rPr>
      <w:i/>
      <w:iCs/>
    </w:rPr>
  </w:style>
  <w:style w:type="character" w:customStyle="1" w:styleId="cit">
    <w:name w:val="cit"/>
    <w:rsid w:val="00FA00AA"/>
  </w:style>
  <w:style w:type="character" w:customStyle="1" w:styleId="fm-vol-iss-date">
    <w:name w:val="fm-vol-iss-date"/>
    <w:rsid w:val="00FA00AA"/>
  </w:style>
  <w:style w:type="character" w:customStyle="1" w:styleId="doi">
    <w:name w:val="doi"/>
    <w:rsid w:val="00FA00AA"/>
  </w:style>
  <w:style w:type="character" w:customStyle="1" w:styleId="fm-citation-ids-label">
    <w:name w:val="fm-citation-ids-label"/>
    <w:rsid w:val="00FA00AA"/>
  </w:style>
  <w:style w:type="paragraph" w:customStyle="1" w:styleId="frfield">
    <w:name w:val="fr_field"/>
    <w:basedOn w:val="Normal"/>
    <w:rsid w:val="00F404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sourcetitle">
    <w:name w:val="sourcetitle"/>
    <w:basedOn w:val="Normal"/>
    <w:rsid w:val="00F404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02FA"/>
    <w:rPr>
      <w:rFonts w:asciiTheme="majorHAnsi" w:eastAsiaTheme="majorEastAsia" w:hAnsiTheme="majorHAnsi" w:cstheme="majorBidi"/>
      <w:color w:val="243F60" w:themeColor="accent1" w:themeShade="7F"/>
      <w:sz w:val="22"/>
      <w:szCs w:val="22"/>
      <w:lang w:eastAsia="en-US"/>
    </w:rPr>
  </w:style>
  <w:style w:type="character" w:customStyle="1" w:styleId="hps">
    <w:name w:val="hps"/>
    <w:uiPriority w:val="99"/>
    <w:rsid w:val="00152188"/>
  </w:style>
  <w:style w:type="paragraph" w:customStyle="1" w:styleId="Title2">
    <w:name w:val="Title2"/>
    <w:basedOn w:val="Normal"/>
    <w:rsid w:val="00954D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Title3">
    <w:name w:val="Title3"/>
    <w:basedOn w:val="Normal"/>
    <w:rsid w:val="003958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Standard">
    <w:name w:val="Standard"/>
    <w:uiPriority w:val="99"/>
    <w:rsid w:val="00F5095C"/>
    <w:pPr>
      <w:suppressAutoHyphens/>
      <w:autoSpaceDN w:val="0"/>
      <w:textAlignment w:val="baseline"/>
    </w:pPr>
    <w:rPr>
      <w:rFonts w:ascii="Times New Roman" w:eastAsia="Times New Roman" w:hAnsi="Times New Roman" w:cs="Times New Roman"/>
      <w:kern w:val="3"/>
      <w:sz w:val="24"/>
      <w:szCs w:val="24"/>
      <w:lang w:val="cs-CZ" w:eastAsia="zh-CN"/>
    </w:rPr>
  </w:style>
  <w:style w:type="paragraph" w:customStyle="1" w:styleId="Nadpis13">
    <w:name w:val="Nadpis 1+3"/>
    <w:basedOn w:val="Normal"/>
    <w:next w:val="Normal"/>
    <w:uiPriority w:val="99"/>
    <w:rsid w:val="00F5095C"/>
    <w:pPr>
      <w:autoSpaceDE w:val="0"/>
      <w:autoSpaceDN w:val="0"/>
      <w:adjustRightInd w:val="0"/>
      <w:spacing w:after="0" w:line="240" w:lineRule="auto"/>
    </w:pPr>
    <w:rPr>
      <w:rFonts w:ascii="Arial" w:eastAsiaTheme="minorHAnsi" w:hAnsi="Arial"/>
      <w:sz w:val="24"/>
      <w:szCs w:val="24"/>
    </w:rPr>
  </w:style>
  <w:style w:type="paragraph" w:customStyle="1" w:styleId="Default">
    <w:name w:val="Default"/>
    <w:rsid w:val="00F5095C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sz w:val="24"/>
      <w:szCs w:val="24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5095C"/>
    <w:pPr>
      <w:spacing w:after="0"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5095C"/>
    <w:rPr>
      <w:rFonts w:asciiTheme="minorHAnsi" w:eastAsiaTheme="minorHAnsi" w:hAnsiTheme="minorHAnsi" w:cstheme="minorBidi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F5095C"/>
    <w:rPr>
      <w:vertAlign w:val="superscript"/>
    </w:rPr>
  </w:style>
  <w:style w:type="paragraph" w:customStyle="1" w:styleId="frlabel1">
    <w:name w:val="fr_label1"/>
    <w:basedOn w:val="Normal"/>
    <w:rsid w:val="00F509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fn">
    <w:name w:val="fn"/>
    <w:basedOn w:val="DefaultParagraphFont"/>
    <w:rsid w:val="00F5095C"/>
  </w:style>
  <w:style w:type="character" w:customStyle="1" w:styleId="ebook-msg">
    <w:name w:val="ebook-msg"/>
    <w:basedOn w:val="DefaultParagraphFont"/>
    <w:rsid w:val="00F5095C"/>
  </w:style>
  <w:style w:type="character" w:customStyle="1" w:styleId="Subtitle1">
    <w:name w:val="Subtitle1"/>
    <w:basedOn w:val="DefaultParagraphFont"/>
    <w:rsid w:val="00F5095C"/>
  </w:style>
  <w:style w:type="paragraph" w:customStyle="1" w:styleId="articleref">
    <w:name w:val="articleref"/>
    <w:basedOn w:val="Normal"/>
    <w:rsid w:val="00F509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articlecitation">
    <w:name w:val="articlecitation"/>
    <w:basedOn w:val="Normal"/>
    <w:rsid w:val="00F509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numbering" w:customStyle="1" w:styleId="NoList1">
    <w:name w:val="No List1"/>
    <w:next w:val="NoList"/>
    <w:uiPriority w:val="99"/>
    <w:semiHidden/>
    <w:unhideWhenUsed/>
    <w:rsid w:val="00F5095C"/>
  </w:style>
  <w:style w:type="character" w:styleId="FollowedHyperlink">
    <w:name w:val="FollowedHyperlink"/>
    <w:basedOn w:val="DefaultParagraphFont"/>
    <w:uiPriority w:val="99"/>
    <w:semiHidden/>
    <w:unhideWhenUsed/>
    <w:rsid w:val="00F5095C"/>
    <w:rPr>
      <w:color w:val="800080"/>
      <w:u w:val="single"/>
    </w:rPr>
  </w:style>
  <w:style w:type="paragraph" w:customStyle="1" w:styleId="xl71">
    <w:name w:val="xl71"/>
    <w:basedOn w:val="Normal"/>
    <w:rsid w:val="00F5095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CA"/>
    </w:rPr>
  </w:style>
  <w:style w:type="character" w:customStyle="1" w:styleId="online-date">
    <w:name w:val="online-date"/>
    <w:basedOn w:val="DefaultParagraphFont"/>
    <w:rsid w:val="00F5095C"/>
  </w:style>
  <w:style w:type="character" w:customStyle="1" w:styleId="label">
    <w:name w:val="label"/>
    <w:basedOn w:val="DefaultParagraphFont"/>
    <w:rsid w:val="00F5095C"/>
  </w:style>
  <w:style w:type="character" w:customStyle="1" w:styleId="databold">
    <w:name w:val="data_bold"/>
    <w:basedOn w:val="DefaultParagraphFont"/>
    <w:rsid w:val="00F5095C"/>
  </w:style>
  <w:style w:type="character" w:customStyle="1" w:styleId="biblio-title">
    <w:name w:val="biblio-title"/>
    <w:basedOn w:val="DefaultParagraphFont"/>
    <w:rsid w:val="00F5095C"/>
  </w:style>
  <w:style w:type="character" w:customStyle="1" w:styleId="biblio-authors">
    <w:name w:val="biblio-authors"/>
    <w:basedOn w:val="DefaultParagraphFont"/>
    <w:rsid w:val="00F5095C"/>
  </w:style>
  <w:style w:type="character" w:customStyle="1" w:styleId="a">
    <w:name w:val="a"/>
    <w:basedOn w:val="DefaultParagraphFont"/>
    <w:rsid w:val="00F5095C"/>
  </w:style>
  <w:style w:type="character" w:customStyle="1" w:styleId="l6">
    <w:name w:val="l6"/>
    <w:basedOn w:val="DefaultParagraphFont"/>
    <w:rsid w:val="00F5095C"/>
  </w:style>
  <w:style w:type="character" w:customStyle="1" w:styleId="A0">
    <w:name w:val="A0"/>
    <w:uiPriority w:val="99"/>
    <w:rsid w:val="00F5095C"/>
    <w:rPr>
      <w:rFonts w:cs="Myriad Pro"/>
      <w:color w:val="000000"/>
      <w:sz w:val="16"/>
      <w:szCs w:val="16"/>
    </w:rPr>
  </w:style>
  <w:style w:type="character" w:customStyle="1" w:styleId="name">
    <w:name w:val="name"/>
    <w:basedOn w:val="DefaultParagraphFont"/>
    <w:rsid w:val="00F5095C"/>
  </w:style>
  <w:style w:type="character" w:customStyle="1" w:styleId="slug-pub-date">
    <w:name w:val="slug-pub-date"/>
    <w:basedOn w:val="DefaultParagraphFont"/>
    <w:rsid w:val="00F5095C"/>
  </w:style>
  <w:style w:type="character" w:customStyle="1" w:styleId="slug-vol">
    <w:name w:val="slug-vol"/>
    <w:basedOn w:val="DefaultParagraphFont"/>
    <w:rsid w:val="00F5095C"/>
  </w:style>
  <w:style w:type="character" w:customStyle="1" w:styleId="slug-issue">
    <w:name w:val="slug-issue"/>
    <w:basedOn w:val="DefaultParagraphFont"/>
    <w:rsid w:val="00F5095C"/>
  </w:style>
  <w:style w:type="character" w:customStyle="1" w:styleId="slug-pages">
    <w:name w:val="slug-pages"/>
    <w:basedOn w:val="DefaultParagraphFont"/>
    <w:rsid w:val="00F5095C"/>
  </w:style>
  <w:style w:type="character" w:customStyle="1" w:styleId="refsource">
    <w:name w:val="refsource"/>
    <w:basedOn w:val="DefaultParagraphFont"/>
    <w:rsid w:val="00F5095C"/>
  </w:style>
  <w:style w:type="character" w:customStyle="1" w:styleId="cit-auth">
    <w:name w:val="cit-auth"/>
    <w:basedOn w:val="DefaultParagraphFont"/>
    <w:rsid w:val="000E6DD3"/>
  </w:style>
  <w:style w:type="character" w:customStyle="1" w:styleId="cit-sep">
    <w:name w:val="cit-sep"/>
    <w:basedOn w:val="DefaultParagraphFont"/>
    <w:rsid w:val="000E6DD3"/>
  </w:style>
  <w:style w:type="character" w:customStyle="1" w:styleId="cit-title">
    <w:name w:val="cit-title"/>
    <w:basedOn w:val="DefaultParagraphFont"/>
    <w:rsid w:val="000E6DD3"/>
  </w:style>
  <w:style w:type="character" w:customStyle="1" w:styleId="cit-print-date">
    <w:name w:val="cit-print-date"/>
    <w:basedOn w:val="DefaultParagraphFont"/>
    <w:rsid w:val="000E6DD3"/>
  </w:style>
  <w:style w:type="character" w:customStyle="1" w:styleId="cit-vol">
    <w:name w:val="cit-vol"/>
    <w:basedOn w:val="DefaultParagraphFont"/>
    <w:rsid w:val="000E6DD3"/>
  </w:style>
  <w:style w:type="character" w:customStyle="1" w:styleId="cit-issue">
    <w:name w:val="cit-issue"/>
    <w:basedOn w:val="DefaultParagraphFont"/>
    <w:rsid w:val="000E6DD3"/>
  </w:style>
  <w:style w:type="character" w:customStyle="1" w:styleId="cit-first-page">
    <w:name w:val="cit-first-page"/>
    <w:basedOn w:val="DefaultParagraphFont"/>
    <w:rsid w:val="000E6DD3"/>
  </w:style>
  <w:style w:type="character" w:customStyle="1" w:styleId="cit-last-page">
    <w:name w:val="cit-last-page"/>
    <w:basedOn w:val="DefaultParagraphFont"/>
    <w:rsid w:val="000E6DD3"/>
  </w:style>
  <w:style w:type="character" w:customStyle="1" w:styleId="ref-journal">
    <w:name w:val="ref-journal"/>
    <w:basedOn w:val="DefaultParagraphFont"/>
    <w:rsid w:val="002A758A"/>
  </w:style>
  <w:style w:type="character" w:customStyle="1" w:styleId="ref-vol">
    <w:name w:val="ref-vol"/>
    <w:basedOn w:val="DefaultParagraphFont"/>
    <w:rsid w:val="002A75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0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28602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2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84453">
          <w:marLeft w:val="0"/>
          <w:marRight w:val="0"/>
          <w:marTop w:val="315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501432">
              <w:marLeft w:val="0"/>
              <w:marRight w:val="0"/>
              <w:marTop w:val="0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30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909957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676480">
          <w:marLeft w:val="0"/>
          <w:marRight w:val="0"/>
          <w:marTop w:val="0"/>
          <w:marBottom w:val="19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714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564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52914418">
          <w:marLeft w:val="0"/>
          <w:marRight w:val="0"/>
          <w:marTop w:val="21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30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791118">
          <w:marLeft w:val="0"/>
          <w:marRight w:val="0"/>
          <w:marTop w:val="225"/>
          <w:marBottom w:val="180"/>
          <w:divBdr>
            <w:top w:val="single" w:sz="6" w:space="0" w:color="D7D7D7"/>
            <w:left w:val="none" w:sz="0" w:space="0" w:color="auto"/>
            <w:bottom w:val="single" w:sz="6" w:space="0" w:color="D7D7D7"/>
            <w:right w:val="none" w:sz="0" w:space="0" w:color="auto"/>
          </w:divBdr>
          <w:divsChild>
            <w:div w:id="1376546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9219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87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34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5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741178">
          <w:marLeft w:val="0"/>
          <w:marRight w:val="0"/>
          <w:marTop w:val="225"/>
          <w:marBottom w:val="315"/>
          <w:divBdr>
            <w:top w:val="single" w:sz="6" w:space="0" w:color="D7D7D7"/>
            <w:left w:val="none" w:sz="0" w:space="0" w:color="auto"/>
            <w:bottom w:val="single" w:sz="6" w:space="0" w:color="D7D7D7"/>
            <w:right w:val="none" w:sz="0" w:space="0" w:color="auto"/>
          </w:divBdr>
          <w:divsChild>
            <w:div w:id="332418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2410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56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98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03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15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922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7556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24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255880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37323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494398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780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6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7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7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5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3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6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27666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02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58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55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3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832936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947120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183337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202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298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67182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583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1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0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34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41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18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4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43482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188017">
          <w:marLeft w:val="0"/>
          <w:marRight w:val="0"/>
          <w:marTop w:val="0"/>
          <w:marBottom w:val="0"/>
          <w:divBdr>
            <w:top w:val="single" w:sz="18" w:space="6" w:color="E1E9EB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48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2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07556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291904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702562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333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242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09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615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253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91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017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647158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928076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162338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418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657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1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519577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724615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383299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27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853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7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7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6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7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1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76605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06188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382697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567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834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5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779583">
          <w:marLeft w:val="0"/>
          <w:marRight w:val="0"/>
          <w:marTop w:val="315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921519">
              <w:marLeft w:val="0"/>
              <w:marRight w:val="0"/>
              <w:marTop w:val="0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939170">
          <w:marLeft w:val="0"/>
          <w:marRight w:val="0"/>
          <w:marTop w:val="21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66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475330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778793">
          <w:marLeft w:val="0"/>
          <w:marRight w:val="0"/>
          <w:marTop w:val="0"/>
          <w:marBottom w:val="19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417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711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694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1396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882815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365321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99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6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4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622525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915803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583839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586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574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7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6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20689">
          <w:marLeft w:val="91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40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7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4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86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200204">
          <w:marLeft w:val="0"/>
          <w:marRight w:val="0"/>
          <w:marTop w:val="225"/>
          <w:marBottom w:val="315"/>
          <w:divBdr>
            <w:top w:val="single" w:sz="6" w:space="0" w:color="D7D7D7"/>
            <w:left w:val="none" w:sz="0" w:space="0" w:color="auto"/>
            <w:bottom w:val="single" w:sz="6" w:space="0" w:color="D7D7D7"/>
            <w:right w:val="none" w:sz="0" w:space="0" w:color="auto"/>
          </w:divBdr>
          <w:divsChild>
            <w:div w:id="49423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78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409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079601">
          <w:marLeft w:val="0"/>
          <w:marRight w:val="0"/>
          <w:marTop w:val="225"/>
          <w:marBottom w:val="315"/>
          <w:divBdr>
            <w:top w:val="single" w:sz="6" w:space="0" w:color="D7D7D7"/>
            <w:left w:val="none" w:sz="0" w:space="0" w:color="auto"/>
            <w:bottom w:val="single" w:sz="6" w:space="0" w:color="D7D7D7"/>
            <w:right w:val="none" w:sz="0" w:space="0" w:color="auto"/>
          </w:divBdr>
          <w:divsChild>
            <w:div w:id="480970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67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46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97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54337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33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1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700683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193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342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018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4146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49311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16549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623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1063726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46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048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5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432610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719793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769735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070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939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840432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078190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895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9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159930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016863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935862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217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809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358430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7598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996505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890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375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594717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811130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111545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041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569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15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88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68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3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9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59663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20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84053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57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313926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725020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503442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975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523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094008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988083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952945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57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167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556649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798460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818014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698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351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73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6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72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58300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12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2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9490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36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4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203408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954398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609699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069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146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3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6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2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1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097940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537113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539067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171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420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2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7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0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94019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597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845878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374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775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185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71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454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8908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19902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883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258910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487370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537479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033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183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4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955274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727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560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857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7700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2980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17934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457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97912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780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132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8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4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98608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17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6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799619">
          <w:marLeft w:val="0"/>
          <w:marRight w:val="0"/>
          <w:marTop w:val="24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42664">
              <w:marLeft w:val="0"/>
              <w:marRight w:val="0"/>
              <w:marTop w:val="105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186267">
              <w:marLeft w:val="0"/>
              <w:marRight w:val="0"/>
              <w:marTop w:val="105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283720">
              <w:marLeft w:val="0"/>
              <w:marRight w:val="0"/>
              <w:marTop w:val="105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850320">
              <w:marLeft w:val="0"/>
              <w:marRight w:val="0"/>
              <w:marTop w:val="105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9349079">
              <w:marLeft w:val="0"/>
              <w:marRight w:val="0"/>
              <w:marTop w:val="12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213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027144">
                      <w:marLeft w:val="0"/>
                      <w:marRight w:val="0"/>
                      <w:marTop w:val="105"/>
                      <w:marBottom w:val="10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12115694">
              <w:marLeft w:val="0"/>
              <w:marRight w:val="0"/>
              <w:marTop w:val="105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973839">
              <w:marLeft w:val="0"/>
              <w:marRight w:val="0"/>
              <w:marTop w:val="105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686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4312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9893625">
              <w:marLeft w:val="0"/>
              <w:marRight w:val="0"/>
              <w:marTop w:val="105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085313">
              <w:marLeft w:val="0"/>
              <w:marRight w:val="0"/>
              <w:marTop w:val="105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0489899">
              <w:marLeft w:val="0"/>
              <w:marRight w:val="0"/>
              <w:marTop w:val="105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736842">
              <w:marLeft w:val="0"/>
              <w:marRight w:val="0"/>
              <w:marTop w:val="105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486855">
              <w:marLeft w:val="0"/>
              <w:marRight w:val="0"/>
              <w:marTop w:val="24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489016">
                  <w:marLeft w:val="0"/>
                  <w:marRight w:val="0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8975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6831490">
              <w:marLeft w:val="0"/>
              <w:marRight w:val="0"/>
              <w:marTop w:val="105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820943">
              <w:marLeft w:val="0"/>
              <w:marRight w:val="0"/>
              <w:marTop w:val="105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8019786">
              <w:marLeft w:val="0"/>
              <w:marRight w:val="0"/>
              <w:marTop w:val="105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725480">
              <w:marLeft w:val="0"/>
              <w:marRight w:val="0"/>
              <w:marTop w:val="105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7008973">
              <w:marLeft w:val="0"/>
              <w:marRight w:val="0"/>
              <w:marTop w:val="105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635782">
              <w:marLeft w:val="0"/>
              <w:marRight w:val="0"/>
              <w:marTop w:val="105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727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5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8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3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56642">
          <w:marLeft w:val="0"/>
          <w:marRight w:val="0"/>
          <w:marTop w:val="21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046103">
          <w:marLeft w:val="0"/>
          <w:marRight w:val="0"/>
          <w:marTop w:val="315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059407">
              <w:marLeft w:val="0"/>
              <w:marRight w:val="0"/>
              <w:marTop w:val="0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47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124539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897626">
          <w:marLeft w:val="0"/>
          <w:marRight w:val="0"/>
          <w:marTop w:val="0"/>
          <w:marBottom w:val="19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248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185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530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63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73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606841">
          <w:marLeft w:val="0"/>
          <w:marRight w:val="0"/>
          <w:marTop w:val="225"/>
          <w:marBottom w:val="315"/>
          <w:divBdr>
            <w:top w:val="single" w:sz="6" w:space="0" w:color="D7D7D7"/>
            <w:left w:val="none" w:sz="0" w:space="0" w:color="auto"/>
            <w:bottom w:val="single" w:sz="6" w:space="0" w:color="D7D7D7"/>
            <w:right w:val="none" w:sz="0" w:space="0" w:color="auto"/>
          </w:divBdr>
          <w:divsChild>
            <w:div w:id="1246652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8757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184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679709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988624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233408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42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827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4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49326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26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8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2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6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1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437462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70126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918095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35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526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7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0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6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4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6CA5B7-AFD9-4B9B-AA2B-88EC1C6521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</dc:creator>
  <cp:lastModifiedBy>PH</cp:lastModifiedBy>
  <cp:revision>4</cp:revision>
  <cp:lastPrinted>2011-08-01T07:19:00Z</cp:lastPrinted>
  <dcterms:created xsi:type="dcterms:W3CDTF">2015-10-26T07:27:00Z</dcterms:created>
  <dcterms:modified xsi:type="dcterms:W3CDTF">2015-10-26T07:28:00Z</dcterms:modified>
</cp:coreProperties>
</file>